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787D7" w14:textId="0941636D" w:rsidR="00F05A9A" w:rsidRPr="00CF0884" w:rsidRDefault="00D33AFF" w:rsidP="00EF5344">
      <w:pPr>
        <w:jc w:val="both"/>
        <w:rPr>
          <w:rFonts w:eastAsiaTheme="majorEastAsia" w:cstheme="majorBidi"/>
          <w:b/>
          <w:color w:val="000000"/>
          <w:spacing w:val="5"/>
          <w:kern w:val="28"/>
          <w:sz w:val="36"/>
          <w:szCs w:val="52"/>
          <w:lang w:val="en-GB"/>
        </w:rPr>
      </w:pPr>
      <w:bookmarkStart w:id="0" w:name="_Hlk94458951"/>
      <w:r>
        <w:rPr>
          <w:rFonts w:eastAsiaTheme="majorEastAsia" w:cstheme="majorBidi"/>
          <w:b/>
          <w:color w:val="000000"/>
          <w:spacing w:val="5"/>
          <w:kern w:val="28"/>
          <w:sz w:val="36"/>
          <w:szCs w:val="52"/>
          <w:lang w:val="en-GB"/>
        </w:rPr>
        <w:t xml:space="preserve">Appendix: </w:t>
      </w:r>
      <w:r w:rsidR="00F05A9A" w:rsidRPr="00F05A9A">
        <w:rPr>
          <w:rFonts w:eastAsiaTheme="majorEastAsia" w:cstheme="majorBidi"/>
          <w:b/>
          <w:color w:val="000000"/>
          <w:spacing w:val="5"/>
          <w:kern w:val="28"/>
          <w:sz w:val="36"/>
          <w:szCs w:val="52"/>
          <w:lang w:val="en-GB"/>
        </w:rPr>
        <w:t xml:space="preserve">Prevalence of Extended-spectrum β-lactamase (ESBL)-producing </w:t>
      </w:r>
      <w:r w:rsidR="00F05A9A" w:rsidRPr="00131EC4">
        <w:rPr>
          <w:rFonts w:eastAsiaTheme="majorEastAsia" w:cstheme="majorBidi"/>
          <w:b/>
          <w:i/>
          <w:iCs/>
          <w:color w:val="000000"/>
          <w:spacing w:val="5"/>
          <w:kern w:val="28"/>
          <w:sz w:val="36"/>
          <w:szCs w:val="52"/>
          <w:lang w:val="en-GB"/>
        </w:rPr>
        <w:t>Enterobacterales</w:t>
      </w:r>
      <w:r w:rsidR="00F05A9A" w:rsidRPr="00F05A9A">
        <w:rPr>
          <w:rFonts w:eastAsiaTheme="majorEastAsia" w:cstheme="majorBidi"/>
          <w:b/>
          <w:color w:val="000000"/>
          <w:spacing w:val="5"/>
          <w:kern w:val="28"/>
          <w:sz w:val="36"/>
          <w:szCs w:val="52"/>
          <w:lang w:val="en-GB"/>
        </w:rPr>
        <w:t xml:space="preserve"> in edible ice in Thailand</w:t>
      </w:r>
    </w:p>
    <w:bookmarkEnd w:id="0"/>
    <w:p w14:paraId="26E4D56E" w14:textId="77777777" w:rsidR="00F3545B" w:rsidRPr="00CF0884" w:rsidRDefault="00F3545B" w:rsidP="00CD5521">
      <w:pPr>
        <w:rPr>
          <w:i/>
          <w:lang w:val="en-GB"/>
        </w:rPr>
      </w:pPr>
    </w:p>
    <w:p w14:paraId="60B43EF5" w14:textId="331811DD" w:rsidR="00134BC4" w:rsidRPr="00CF0884" w:rsidRDefault="00D33AFF" w:rsidP="00196E77">
      <w:pPr>
        <w:pStyle w:val="Heading1"/>
        <w:numPr>
          <w:ilvl w:val="0"/>
          <w:numId w:val="0"/>
        </w:numPr>
        <w:ind w:left="432" w:hanging="432"/>
      </w:pPr>
      <w:r>
        <w:t>Additional m</w:t>
      </w:r>
      <w:r w:rsidR="00134BC4" w:rsidRPr="00CF0884">
        <w:t>ethods</w:t>
      </w:r>
    </w:p>
    <w:p w14:paraId="45BC0943" w14:textId="3FC8427C" w:rsidR="00D86026" w:rsidRDefault="00654C4A" w:rsidP="0041247F">
      <w:pPr>
        <w:spacing w:line="360" w:lineRule="auto"/>
        <w:ind w:firstLine="432"/>
        <w:jc w:val="both"/>
        <w:rPr>
          <w:rFonts w:ascii="Calibri" w:hAnsi="Calibri" w:cs="Calibri"/>
          <w:szCs w:val="22"/>
        </w:rPr>
      </w:pPr>
      <w:r w:rsidRPr="00654C4A">
        <w:rPr>
          <w:rFonts w:ascii="Calibri" w:hAnsi="Calibri" w:cs="Calibri"/>
          <w:szCs w:val="22"/>
        </w:rPr>
        <w:t xml:space="preserve">We bought 100 edible ice samples from 100 drink carts in 20 markets (five drink carts/market) in four provinces (Bangkok, Chiang Mai, Chonburi and Phuket, with five markets/province) in Thailand. We selected markets which were famous among tourists. At each drink cart, we bought a full cup of ice (about 300 mL). </w:t>
      </w:r>
      <w:r w:rsidR="00373D7B">
        <w:rPr>
          <w:rFonts w:ascii="Calibri" w:hAnsi="Calibri" w:cs="Calibri"/>
          <w:szCs w:val="22"/>
        </w:rPr>
        <w:t xml:space="preserve">Characters of </w:t>
      </w:r>
      <w:r w:rsidR="00B208B6">
        <w:rPr>
          <w:rFonts w:ascii="Calibri" w:hAnsi="Calibri" w:cs="Calibri"/>
          <w:szCs w:val="22"/>
        </w:rPr>
        <w:t>edible ice sample</w:t>
      </w:r>
      <w:r w:rsidR="00BC41BA">
        <w:rPr>
          <w:rFonts w:ascii="Calibri" w:hAnsi="Calibri" w:cs="Calibri"/>
          <w:szCs w:val="22"/>
        </w:rPr>
        <w:t>s</w:t>
      </w:r>
      <w:r w:rsidR="00B208B6">
        <w:rPr>
          <w:rFonts w:ascii="Calibri" w:hAnsi="Calibri" w:cs="Calibri"/>
          <w:szCs w:val="22"/>
        </w:rPr>
        <w:t xml:space="preserve"> w</w:t>
      </w:r>
      <w:r w:rsidR="00373D7B">
        <w:rPr>
          <w:rFonts w:ascii="Calibri" w:hAnsi="Calibri" w:cs="Calibri"/>
          <w:szCs w:val="22"/>
        </w:rPr>
        <w:t>ere</w:t>
      </w:r>
      <w:r w:rsidR="00B208B6">
        <w:rPr>
          <w:rFonts w:ascii="Calibri" w:hAnsi="Calibri" w:cs="Calibri"/>
          <w:szCs w:val="22"/>
        </w:rPr>
        <w:t xml:space="preserve"> categorized into </w:t>
      </w:r>
      <w:r w:rsidR="002E5BD6">
        <w:rPr>
          <w:rFonts w:ascii="Calibri" w:hAnsi="Calibri" w:cs="Calibri"/>
          <w:szCs w:val="22"/>
        </w:rPr>
        <w:t xml:space="preserve">crushed ice, tube ices and cube ices (Figure S1). </w:t>
      </w:r>
    </w:p>
    <w:p w14:paraId="26F993AD" w14:textId="0A6F4A4B" w:rsidR="0076755B" w:rsidRDefault="007C4364" w:rsidP="007C4364">
      <w:pPr>
        <w:spacing w:line="360" w:lineRule="auto"/>
        <w:ind w:firstLine="432"/>
        <w:jc w:val="both"/>
        <w:rPr>
          <w:rFonts w:ascii="Calibri" w:hAnsi="Calibri" w:cs="Calibri"/>
          <w:szCs w:val="22"/>
        </w:rPr>
      </w:pPr>
      <w:bookmarkStart w:id="1" w:name="_Hlk137653489"/>
      <w:r w:rsidRPr="007C4364">
        <w:rPr>
          <w:rFonts w:ascii="Calibri" w:hAnsi="Calibri" w:cs="Calibri"/>
          <w:szCs w:val="22"/>
        </w:rPr>
        <w:t xml:space="preserve">The color colonies from all inoculated ESBL agar plates, which grew as either blue or pink (indicative of ESBL-producing </w:t>
      </w:r>
      <w:r w:rsidRPr="00BE5EFD">
        <w:rPr>
          <w:rFonts w:ascii="Calibri" w:hAnsi="Calibri" w:cs="Calibri"/>
          <w:i/>
          <w:iCs/>
          <w:szCs w:val="22"/>
        </w:rPr>
        <w:t>E</w:t>
      </w:r>
      <w:r w:rsidR="00336D2E">
        <w:rPr>
          <w:rFonts w:ascii="Calibri" w:hAnsi="Calibri" w:cs="Calibri"/>
          <w:i/>
          <w:iCs/>
          <w:szCs w:val="22"/>
        </w:rPr>
        <w:t>scherichia</w:t>
      </w:r>
      <w:r w:rsidRPr="00BE5EFD">
        <w:rPr>
          <w:rFonts w:ascii="Calibri" w:hAnsi="Calibri" w:cs="Calibri"/>
          <w:i/>
          <w:iCs/>
          <w:szCs w:val="22"/>
        </w:rPr>
        <w:t xml:space="preserve"> coli</w:t>
      </w:r>
      <w:r w:rsidRPr="007C4364">
        <w:rPr>
          <w:rFonts w:ascii="Calibri" w:hAnsi="Calibri" w:cs="Calibri"/>
          <w:szCs w:val="22"/>
        </w:rPr>
        <w:t>) or as green (</w:t>
      </w:r>
      <w:r w:rsidR="00654C4A" w:rsidRPr="007C4364">
        <w:rPr>
          <w:rFonts w:ascii="Calibri" w:hAnsi="Calibri" w:cs="Calibri"/>
          <w:szCs w:val="22"/>
        </w:rPr>
        <w:t xml:space="preserve">indicative </w:t>
      </w:r>
      <w:r w:rsidRPr="007C4364">
        <w:rPr>
          <w:rFonts w:ascii="Calibri" w:hAnsi="Calibri" w:cs="Calibri"/>
          <w:szCs w:val="22"/>
        </w:rPr>
        <w:t xml:space="preserve">of ESBL-producing </w:t>
      </w:r>
      <w:r w:rsidRPr="00BE5EFD">
        <w:rPr>
          <w:rFonts w:ascii="Calibri" w:hAnsi="Calibri" w:cs="Calibri"/>
          <w:i/>
          <w:iCs/>
          <w:szCs w:val="22"/>
        </w:rPr>
        <w:t>Klebsiella</w:t>
      </w:r>
      <w:r w:rsidRPr="007C4364">
        <w:rPr>
          <w:rFonts w:ascii="Calibri" w:hAnsi="Calibri" w:cs="Calibri"/>
          <w:szCs w:val="22"/>
        </w:rPr>
        <w:t xml:space="preserve">, </w:t>
      </w:r>
      <w:r w:rsidRPr="00BE5EFD">
        <w:rPr>
          <w:rFonts w:ascii="Calibri" w:hAnsi="Calibri" w:cs="Calibri"/>
          <w:i/>
          <w:iCs/>
          <w:szCs w:val="22"/>
        </w:rPr>
        <w:t>Enterobacter</w:t>
      </w:r>
      <w:r w:rsidRPr="007C4364">
        <w:rPr>
          <w:rFonts w:ascii="Calibri" w:hAnsi="Calibri" w:cs="Calibri"/>
          <w:szCs w:val="22"/>
        </w:rPr>
        <w:t xml:space="preserve">, </w:t>
      </w:r>
      <w:r w:rsidRPr="00BE5EFD">
        <w:rPr>
          <w:rFonts w:ascii="Calibri" w:hAnsi="Calibri" w:cs="Calibri"/>
          <w:i/>
          <w:iCs/>
          <w:szCs w:val="22"/>
        </w:rPr>
        <w:t>Serratia</w:t>
      </w:r>
      <w:r w:rsidRPr="007C4364">
        <w:rPr>
          <w:rFonts w:ascii="Calibri" w:hAnsi="Calibri" w:cs="Calibri"/>
          <w:szCs w:val="22"/>
        </w:rPr>
        <w:t xml:space="preserve"> and </w:t>
      </w:r>
      <w:r w:rsidRPr="00BE5EFD">
        <w:rPr>
          <w:rFonts w:ascii="Calibri" w:hAnsi="Calibri" w:cs="Calibri"/>
          <w:i/>
          <w:iCs/>
          <w:szCs w:val="22"/>
        </w:rPr>
        <w:t>Citrobacter</w:t>
      </w:r>
      <w:r w:rsidRPr="007C4364">
        <w:rPr>
          <w:rFonts w:ascii="Calibri" w:hAnsi="Calibri" w:cs="Calibri"/>
          <w:szCs w:val="22"/>
        </w:rPr>
        <w:t xml:space="preserve"> groups), were</w:t>
      </w:r>
      <w:r w:rsidR="00B32030">
        <w:rPr>
          <w:rFonts w:ascii="Calibri" w:hAnsi="Calibri" w:cs="Calibri"/>
          <w:szCs w:val="22"/>
        </w:rPr>
        <w:t xml:space="preserve"> </w:t>
      </w:r>
      <w:r w:rsidR="00654C4A">
        <w:rPr>
          <w:rFonts w:ascii="Calibri" w:hAnsi="Calibri" w:cs="Calibri"/>
          <w:szCs w:val="22"/>
        </w:rPr>
        <w:t xml:space="preserve">purified, </w:t>
      </w:r>
      <w:r w:rsidRPr="007C4364">
        <w:rPr>
          <w:rFonts w:ascii="Calibri" w:hAnsi="Calibri" w:cs="Calibri"/>
          <w:szCs w:val="22"/>
        </w:rPr>
        <w:t xml:space="preserve">identified and counted. </w:t>
      </w:r>
      <w:r w:rsidR="00B32030">
        <w:rPr>
          <w:rFonts w:ascii="Calibri" w:hAnsi="Calibri" w:cs="Calibri"/>
          <w:szCs w:val="22"/>
        </w:rPr>
        <w:t>Briefly</w:t>
      </w:r>
      <w:r w:rsidRPr="007C4364">
        <w:rPr>
          <w:rFonts w:ascii="Calibri" w:hAnsi="Calibri" w:cs="Calibri"/>
          <w:szCs w:val="22"/>
        </w:rPr>
        <w:t>, all color colonies were selected for subcultur</w:t>
      </w:r>
      <w:r w:rsidR="00654C4A">
        <w:rPr>
          <w:rFonts w:ascii="Calibri" w:hAnsi="Calibri" w:cs="Calibri"/>
          <w:szCs w:val="22"/>
        </w:rPr>
        <w:t xml:space="preserve">e </w:t>
      </w:r>
      <w:r w:rsidRPr="007C4364">
        <w:rPr>
          <w:rFonts w:ascii="Calibri" w:hAnsi="Calibri" w:cs="Calibri"/>
          <w:szCs w:val="22"/>
        </w:rPr>
        <w:t xml:space="preserve">on </w:t>
      </w:r>
      <w:r w:rsidR="00DD73EA">
        <w:rPr>
          <w:rFonts w:ascii="Calibri" w:hAnsi="Calibri" w:cs="Calibri"/>
          <w:szCs w:val="22"/>
        </w:rPr>
        <w:t xml:space="preserve">MacConkey </w:t>
      </w:r>
      <w:r w:rsidR="00E45B1E">
        <w:rPr>
          <w:rFonts w:ascii="Calibri" w:hAnsi="Calibri" w:cs="Calibri"/>
          <w:szCs w:val="22"/>
        </w:rPr>
        <w:t xml:space="preserve">agar </w:t>
      </w:r>
      <w:r w:rsidR="00DD73EA">
        <w:rPr>
          <w:rFonts w:ascii="Calibri" w:hAnsi="Calibri" w:cs="Calibri"/>
          <w:szCs w:val="22"/>
        </w:rPr>
        <w:t xml:space="preserve">and </w:t>
      </w:r>
      <w:r w:rsidRPr="007C4364">
        <w:rPr>
          <w:rFonts w:ascii="Calibri" w:hAnsi="Calibri" w:cs="Calibri"/>
          <w:szCs w:val="22"/>
        </w:rPr>
        <w:t xml:space="preserve">Columbia agar. Oxidase testing was performed to </w:t>
      </w:r>
      <w:r w:rsidR="00A707D3">
        <w:rPr>
          <w:rFonts w:ascii="Calibri" w:hAnsi="Calibri" w:cs="Calibri"/>
          <w:szCs w:val="22"/>
        </w:rPr>
        <w:t>recruit</w:t>
      </w:r>
      <w:r w:rsidRPr="007C4364">
        <w:rPr>
          <w:rFonts w:ascii="Calibri" w:hAnsi="Calibri" w:cs="Calibri"/>
          <w:szCs w:val="22"/>
        </w:rPr>
        <w:t xml:space="preserve"> only oxidase-negative bacteria, and the isolated</w:t>
      </w:r>
      <w:r w:rsidR="00CC0E18">
        <w:rPr>
          <w:rFonts w:ascii="Calibri" w:hAnsi="Calibri" w:cs="Calibri"/>
          <w:szCs w:val="22"/>
        </w:rPr>
        <w:t xml:space="preserve"> </w:t>
      </w:r>
      <w:r w:rsidRPr="007C4364">
        <w:rPr>
          <w:rFonts w:ascii="Calibri" w:hAnsi="Calibri" w:cs="Calibri"/>
          <w:szCs w:val="22"/>
        </w:rPr>
        <w:t xml:space="preserve">colonies were preserved in bacterial preservative broth for further testing, including bacterial identification, antimicrobial susceptibility testing, and ESBL </w:t>
      </w:r>
      <w:r w:rsidR="00654C4A">
        <w:rPr>
          <w:rFonts w:ascii="Calibri" w:hAnsi="Calibri" w:cs="Calibri"/>
          <w:szCs w:val="22"/>
        </w:rPr>
        <w:t xml:space="preserve">production </w:t>
      </w:r>
      <w:r w:rsidRPr="007C4364">
        <w:rPr>
          <w:rFonts w:ascii="Calibri" w:hAnsi="Calibri" w:cs="Calibri"/>
          <w:szCs w:val="22"/>
        </w:rPr>
        <w:t>confirmation.</w:t>
      </w:r>
      <w:r>
        <w:rPr>
          <w:rFonts w:ascii="Calibri" w:hAnsi="Calibri" w:cs="Calibri"/>
          <w:szCs w:val="22"/>
        </w:rPr>
        <w:t xml:space="preserve"> </w:t>
      </w:r>
      <w:r w:rsidRPr="007C4364">
        <w:rPr>
          <w:rFonts w:ascii="Calibri" w:hAnsi="Calibri" w:cs="Calibri"/>
          <w:szCs w:val="22"/>
        </w:rPr>
        <w:t xml:space="preserve">If </w:t>
      </w:r>
      <w:r w:rsidR="001F4850">
        <w:rPr>
          <w:rFonts w:ascii="Calibri" w:hAnsi="Calibri" w:cs="Calibri"/>
          <w:szCs w:val="22"/>
        </w:rPr>
        <w:t xml:space="preserve">each </w:t>
      </w:r>
      <w:r w:rsidRPr="007C4364">
        <w:rPr>
          <w:rFonts w:ascii="Calibri" w:hAnsi="Calibri" w:cs="Calibri"/>
          <w:szCs w:val="22"/>
        </w:rPr>
        <w:t xml:space="preserve">color colony was mixed with other contaminants </w:t>
      </w:r>
      <w:r w:rsidR="001F4850">
        <w:rPr>
          <w:rFonts w:ascii="Calibri" w:hAnsi="Calibri" w:cs="Calibri"/>
          <w:szCs w:val="22"/>
        </w:rPr>
        <w:t xml:space="preserve">(colorless colonies) </w:t>
      </w:r>
      <w:r w:rsidRPr="007C4364">
        <w:rPr>
          <w:rFonts w:ascii="Calibri" w:hAnsi="Calibri" w:cs="Calibri"/>
          <w:szCs w:val="22"/>
        </w:rPr>
        <w:t xml:space="preserve">on the cultured plate, it was subjected to multiple rounds of </w:t>
      </w:r>
      <w:r w:rsidR="00654C4A" w:rsidRPr="007C4364">
        <w:rPr>
          <w:rFonts w:ascii="Calibri" w:hAnsi="Calibri" w:cs="Calibri"/>
          <w:szCs w:val="22"/>
        </w:rPr>
        <w:t>subcultur</w:t>
      </w:r>
      <w:r w:rsidR="00654C4A">
        <w:rPr>
          <w:rFonts w:ascii="Calibri" w:hAnsi="Calibri" w:cs="Calibri"/>
          <w:szCs w:val="22"/>
        </w:rPr>
        <w:t>e</w:t>
      </w:r>
      <w:r w:rsidR="00654C4A" w:rsidRPr="007C4364">
        <w:rPr>
          <w:rFonts w:ascii="Calibri" w:hAnsi="Calibri" w:cs="Calibri"/>
          <w:szCs w:val="22"/>
        </w:rPr>
        <w:t xml:space="preserve"> </w:t>
      </w:r>
      <w:r w:rsidRPr="007C4364">
        <w:rPr>
          <w:rFonts w:ascii="Calibri" w:hAnsi="Calibri" w:cs="Calibri"/>
          <w:szCs w:val="22"/>
        </w:rPr>
        <w:t>until a pure colony could be isolated. The bacterial count in CFU/100mL was determined based on the number of color colonies confirmed as ESBL producers.</w:t>
      </w:r>
      <w:r w:rsidR="0076755B">
        <w:rPr>
          <w:rFonts w:ascii="Calibri" w:hAnsi="Calibri" w:cs="Calibri"/>
          <w:szCs w:val="22"/>
        </w:rPr>
        <w:t xml:space="preserve"> </w:t>
      </w:r>
    </w:p>
    <w:bookmarkEnd w:id="1"/>
    <w:p w14:paraId="4F453707" w14:textId="2CE1E320" w:rsidR="004821BA" w:rsidRDefault="004821BA" w:rsidP="004821BA">
      <w:pPr>
        <w:spacing w:line="360" w:lineRule="auto"/>
        <w:ind w:firstLine="432"/>
        <w:jc w:val="both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The antimicrobial susceptibility testing was performed using automated VITEK 2 XL system</w:t>
      </w:r>
      <w:r w:rsidR="005C58EC">
        <w:rPr>
          <w:rFonts w:ascii="Calibri" w:hAnsi="Calibri" w:cs="Calibri"/>
          <w:szCs w:val="22"/>
        </w:rPr>
        <w:t xml:space="preserve"> version 9.01 (</w:t>
      </w:r>
      <w:proofErr w:type="spellStart"/>
      <w:r w:rsidR="005C58EC" w:rsidRPr="004723A0">
        <w:rPr>
          <w:rFonts w:ascii="Calibri" w:hAnsi="Calibri" w:cs="Calibri"/>
          <w:szCs w:val="22"/>
        </w:rPr>
        <w:t>bioMérieux</w:t>
      </w:r>
      <w:proofErr w:type="spellEnd"/>
      <w:r w:rsidR="005C58EC">
        <w:rPr>
          <w:rFonts w:ascii="Calibri" w:hAnsi="Calibri" w:cs="Calibri"/>
          <w:szCs w:val="22"/>
        </w:rPr>
        <w:t xml:space="preserve">, </w:t>
      </w:r>
      <w:r w:rsidR="005C58EC">
        <w:t>Durham, NC,</w:t>
      </w:r>
      <w:r w:rsidR="005C58EC">
        <w:rPr>
          <w:rFonts w:hint="cs"/>
          <w:cs/>
        </w:rPr>
        <w:t xml:space="preserve"> </w:t>
      </w:r>
      <w:r w:rsidR="005C58EC">
        <w:rPr>
          <w:rFonts w:ascii="Calibri" w:hAnsi="Calibri" w:cs="Calibri"/>
          <w:szCs w:val="22"/>
        </w:rPr>
        <w:t>USA)</w:t>
      </w:r>
      <w:r>
        <w:rPr>
          <w:rFonts w:ascii="Calibri" w:hAnsi="Calibri" w:cs="Calibri"/>
          <w:szCs w:val="22"/>
        </w:rPr>
        <w:t xml:space="preserve">. </w:t>
      </w:r>
      <w:r w:rsidR="004762A8">
        <w:rPr>
          <w:rFonts w:ascii="Calibri" w:hAnsi="Calibri" w:cs="Calibri"/>
          <w:szCs w:val="22"/>
        </w:rPr>
        <w:t xml:space="preserve">The organisms </w:t>
      </w:r>
      <w:r>
        <w:rPr>
          <w:rFonts w:ascii="Calibri" w:hAnsi="Calibri" w:cs="Calibri"/>
          <w:szCs w:val="22"/>
        </w:rPr>
        <w:t xml:space="preserve">were </w:t>
      </w:r>
      <w:r w:rsidR="004762A8">
        <w:rPr>
          <w:rFonts w:ascii="Calibri" w:hAnsi="Calibri" w:cs="Calibri"/>
          <w:szCs w:val="22"/>
        </w:rPr>
        <w:t xml:space="preserve">tested with </w:t>
      </w:r>
      <w:r>
        <w:rPr>
          <w:rFonts w:ascii="Calibri" w:hAnsi="Calibri" w:cs="Calibri"/>
          <w:szCs w:val="22"/>
        </w:rPr>
        <w:t>11 antimicrobial agents;</w:t>
      </w:r>
      <w:r w:rsidR="001A2C12">
        <w:rPr>
          <w:rFonts w:ascii="Calibri" w:hAnsi="Calibri" w:cs="Calibri"/>
          <w:szCs w:val="22"/>
        </w:rPr>
        <w:t xml:space="preserve"> including</w:t>
      </w:r>
      <w:r>
        <w:rPr>
          <w:rFonts w:ascii="Calibri" w:hAnsi="Calibri" w:cs="Calibri"/>
          <w:szCs w:val="22"/>
        </w:rPr>
        <w:t xml:space="preserve"> amikacin (AK), amoxicillin-clavulanic acid (AMC), cefepime (FEP), cefoperazone-sulbactam (SCF), ceftazidime (CAZ), ceftriaxone (CRO), ciprofloxacin (CIP), ertapenem (ETP), imipenem (IPM), meropenem (MEM), piperacillin-tazobactam (TZP). The minimum inhibitory concentration (MIC) value of each antimicrobial agent </w:t>
      </w:r>
      <w:r w:rsidR="00BF6C84">
        <w:rPr>
          <w:rFonts w:ascii="Calibri" w:hAnsi="Calibri" w:cs="Calibri"/>
          <w:szCs w:val="22"/>
        </w:rPr>
        <w:t>was</w:t>
      </w:r>
      <w:r>
        <w:rPr>
          <w:rFonts w:ascii="Calibri" w:hAnsi="Calibri" w:cs="Calibri"/>
          <w:szCs w:val="22"/>
        </w:rPr>
        <w:t xml:space="preserve"> interpreted as susceptible (S), intermediate (I), susceptible dose dependent (SDD) and resistance (R) as CLSI guidelines</w:t>
      </w:r>
      <w:r w:rsidR="00BF6C84">
        <w:rPr>
          <w:rFonts w:ascii="Calibri" w:hAnsi="Calibri" w:cs="Calibri"/>
          <w:szCs w:val="22"/>
        </w:rPr>
        <w:t>.</w:t>
      </w:r>
      <w:r>
        <w:rPr>
          <w:rFonts w:ascii="Calibri" w:hAnsi="Calibri" w:cs="Calibri"/>
          <w:szCs w:val="22"/>
        </w:rPr>
        <w:fldChar w:fldCharType="begin"/>
      </w:r>
      <w:r w:rsidR="00BF6C84">
        <w:rPr>
          <w:rFonts w:ascii="Calibri" w:hAnsi="Calibri" w:cs="Calibri"/>
          <w:szCs w:val="22"/>
        </w:rPr>
        <w:instrText xml:space="preserve"> ADDIN EN.CITE &lt;EndNote&gt;&lt;Cite&gt;&lt;Author&gt;CLSI&lt;/Author&gt;&lt;Year&gt;2021&lt;/Year&gt;&lt;RecNum&gt;164&lt;/RecNum&gt;&lt;DisplayText&gt;&lt;style face="superscript"&gt;1&lt;/style&gt;&lt;/DisplayText&gt;&lt;record&gt;&lt;rec-number&gt;164&lt;/rec-number&gt;&lt;foreign-keys&gt;&lt;key app="EN" db-id="2swvdwxf40w028e9ed9xxr0zseva09esdz5s" timestamp="1623571489"&gt;164&lt;/key&gt;&lt;/foreign-keys&gt;&lt;ref-type name="Journal Article"&gt;17&lt;/ref-type&gt;&lt;contributors&gt;&lt;authors&gt;&lt;author&gt;CLSI&lt;/author&gt;&lt;/authors&gt;&lt;/contributors&gt;&lt;titles&gt;&lt;title&gt;Performance standards for antimicrobial susceptibility testing&lt;/title&gt;&lt;secondary-title&gt;Clinical and Laboratory&amp;#xD;Standards Institute:  Wyne, PA&lt;/secondary-title&gt;&lt;/titles&gt;&lt;volume&gt;31st Edition&lt;/volume&gt;&lt;num-vols&gt;M100S&lt;/num-vols&gt;&lt;dates&gt;&lt;year&gt;2021&lt;/year&gt;&lt;/dates&gt;&lt;urls&gt;&lt;/urls&gt;&lt;/record&gt;&lt;/Cite&gt;&lt;/EndNote&gt;</w:instrText>
      </w:r>
      <w:r>
        <w:rPr>
          <w:rFonts w:ascii="Calibri" w:hAnsi="Calibri" w:cs="Calibri"/>
          <w:szCs w:val="22"/>
        </w:rPr>
        <w:fldChar w:fldCharType="separate"/>
      </w:r>
      <w:r w:rsidR="00BF6C84" w:rsidRPr="00BF6C84">
        <w:rPr>
          <w:rFonts w:ascii="Calibri" w:hAnsi="Calibri" w:cs="Calibri"/>
          <w:noProof/>
          <w:szCs w:val="22"/>
          <w:vertAlign w:val="superscript"/>
        </w:rPr>
        <w:t>1</w:t>
      </w:r>
      <w:r>
        <w:rPr>
          <w:rFonts w:ascii="Calibri" w:hAnsi="Calibri" w:cs="Calibri"/>
          <w:szCs w:val="22"/>
        </w:rPr>
        <w:fldChar w:fldCharType="end"/>
      </w:r>
      <w:r>
        <w:rPr>
          <w:rFonts w:ascii="Calibri" w:hAnsi="Calibri" w:cs="Calibri"/>
          <w:szCs w:val="22"/>
        </w:rPr>
        <w:t xml:space="preserve"> </w:t>
      </w:r>
    </w:p>
    <w:p w14:paraId="5B1EA74A" w14:textId="2B2CE651" w:rsidR="00900F00" w:rsidRDefault="00341FFD" w:rsidP="00341FFD">
      <w:pPr>
        <w:spacing w:line="360" w:lineRule="auto"/>
        <w:ind w:firstLine="432"/>
        <w:jc w:val="both"/>
        <w:rPr>
          <w:rFonts w:ascii="Calibri" w:hAnsi="Calibri" w:cs="Calibri"/>
          <w:szCs w:val="22"/>
        </w:rPr>
      </w:pPr>
      <w:r w:rsidRPr="00341FFD">
        <w:rPr>
          <w:rFonts w:ascii="Calibri" w:hAnsi="Calibri" w:cs="Calibri"/>
          <w:szCs w:val="22"/>
        </w:rPr>
        <w:t xml:space="preserve">We compared </w:t>
      </w:r>
      <w:r>
        <w:rPr>
          <w:rFonts w:ascii="Calibri" w:hAnsi="Calibri" w:cs="Calibri"/>
          <w:szCs w:val="22"/>
        </w:rPr>
        <w:t xml:space="preserve">category variables using Chi-square test or Fisher’s exact test as appropriate. Data analysis was performed using GraphPad Prism version </w:t>
      </w:r>
      <w:r w:rsidR="005C58EC">
        <w:rPr>
          <w:rFonts w:ascii="Calibri" w:hAnsi="Calibri" w:cs="Calibri"/>
          <w:szCs w:val="22"/>
        </w:rPr>
        <w:t>10.0.3.</w:t>
      </w:r>
    </w:p>
    <w:p w14:paraId="7C0E65B2" w14:textId="2C738EF9" w:rsidR="000775C4" w:rsidRPr="00A35F1A" w:rsidRDefault="000775C4" w:rsidP="00A35F1A">
      <w:pPr>
        <w:spacing w:line="360" w:lineRule="auto"/>
        <w:jc w:val="both"/>
        <w:rPr>
          <w:rFonts w:ascii="Calibri" w:hAnsi="Calibri" w:cs="Calibri"/>
          <w:szCs w:val="22"/>
        </w:rPr>
      </w:pPr>
    </w:p>
    <w:p w14:paraId="6EDD89AE" w14:textId="01B28204" w:rsidR="00134BC4" w:rsidRPr="00BE5EFD" w:rsidRDefault="00D33AFF" w:rsidP="00A35F1A">
      <w:pPr>
        <w:pStyle w:val="Heading1"/>
        <w:numPr>
          <w:ilvl w:val="0"/>
          <w:numId w:val="0"/>
        </w:numPr>
        <w:ind w:left="432" w:hanging="432"/>
      </w:pPr>
      <w:r w:rsidRPr="00BE5EFD">
        <w:lastRenderedPageBreak/>
        <w:t>Additional r</w:t>
      </w:r>
      <w:r w:rsidR="00134BC4" w:rsidRPr="00BE5EFD">
        <w:t>esults</w:t>
      </w:r>
    </w:p>
    <w:p w14:paraId="25513729" w14:textId="722360FB" w:rsidR="00CE5345" w:rsidRPr="00BE5EFD" w:rsidRDefault="00471583" w:rsidP="00CE5345">
      <w:pPr>
        <w:spacing w:line="360" w:lineRule="auto"/>
        <w:ind w:firstLine="432"/>
        <w:jc w:val="both"/>
        <w:rPr>
          <w:rFonts w:cs="Times New Roman"/>
        </w:rPr>
      </w:pPr>
      <w:r>
        <w:rPr>
          <w:rFonts w:cs="Times New Roman"/>
        </w:rPr>
        <w:t>There were</w:t>
      </w:r>
      <w:r w:rsidR="00610CBD">
        <w:rPr>
          <w:rFonts w:cs="Times New Roman"/>
        </w:rPr>
        <w:t xml:space="preserve"> 333 color colonies </w:t>
      </w:r>
      <w:r>
        <w:rPr>
          <w:rFonts w:cs="Times New Roman"/>
        </w:rPr>
        <w:t>that</w:t>
      </w:r>
      <w:r w:rsidR="00610CBD">
        <w:rPr>
          <w:rFonts w:cs="Times New Roman"/>
        </w:rPr>
        <w:t xml:space="preserve"> </w:t>
      </w:r>
      <w:r w:rsidR="00654C4A">
        <w:rPr>
          <w:rFonts w:cs="Times New Roman"/>
        </w:rPr>
        <w:t xml:space="preserve">were </w:t>
      </w:r>
      <w:r w:rsidR="00610CBD">
        <w:rPr>
          <w:rFonts w:cs="Times New Roman"/>
        </w:rPr>
        <w:t xml:space="preserve">suspected </w:t>
      </w:r>
      <w:r w:rsidR="00654C4A">
        <w:rPr>
          <w:rFonts w:cs="Times New Roman"/>
        </w:rPr>
        <w:t>as</w:t>
      </w:r>
      <w:r w:rsidR="00610CBD">
        <w:rPr>
          <w:rFonts w:cs="Times New Roman"/>
        </w:rPr>
        <w:t xml:space="preserve"> ESBL producing </w:t>
      </w:r>
      <w:r w:rsidR="00610CBD" w:rsidRPr="00654C4A">
        <w:rPr>
          <w:rFonts w:cs="Times New Roman"/>
          <w:i/>
          <w:iCs/>
        </w:rPr>
        <w:t>Enterobacterales</w:t>
      </w:r>
      <w:r w:rsidR="005F42FC">
        <w:rPr>
          <w:rFonts w:cs="Times New Roman"/>
          <w:i/>
          <w:iCs/>
        </w:rPr>
        <w:t xml:space="preserve"> </w:t>
      </w:r>
      <w:r w:rsidR="005F42FC" w:rsidRPr="00BE5EFD">
        <w:rPr>
          <w:rFonts w:cs="Times New Roman"/>
        </w:rPr>
        <w:t>on Brilliance ESBL agar plates</w:t>
      </w:r>
      <w:r w:rsidR="00654C4A">
        <w:rPr>
          <w:rFonts w:cs="Times New Roman"/>
        </w:rPr>
        <w:t>. A total of</w:t>
      </w:r>
      <w:r w:rsidR="00610CBD">
        <w:rPr>
          <w:rFonts w:cs="Times New Roman"/>
        </w:rPr>
        <w:t xml:space="preserve"> </w:t>
      </w:r>
      <w:r w:rsidR="00CE5345" w:rsidRPr="00BE5EFD">
        <w:rPr>
          <w:rFonts w:cs="Times New Roman"/>
        </w:rPr>
        <w:t xml:space="preserve">159 </w:t>
      </w:r>
      <w:r w:rsidR="00610CBD">
        <w:rPr>
          <w:rFonts w:cs="Times New Roman"/>
        </w:rPr>
        <w:t xml:space="preserve">color colonies </w:t>
      </w:r>
      <w:r w:rsidR="00CE5345" w:rsidRPr="00BE5EFD">
        <w:rPr>
          <w:rFonts w:cs="Times New Roman"/>
        </w:rPr>
        <w:t xml:space="preserve">were </w:t>
      </w:r>
      <w:r w:rsidR="00610CBD">
        <w:rPr>
          <w:rFonts w:cs="Times New Roman"/>
        </w:rPr>
        <w:t xml:space="preserve">purified and </w:t>
      </w:r>
      <w:r w:rsidR="00CE5345" w:rsidRPr="00BE5EFD">
        <w:rPr>
          <w:rFonts w:cs="Times New Roman"/>
        </w:rPr>
        <w:t>isolated from 29 samples</w:t>
      </w:r>
      <w:r>
        <w:rPr>
          <w:rFonts w:cs="Times New Roman"/>
        </w:rPr>
        <w:t xml:space="preserve"> whereas the remaining of 174 colonies were lost during </w:t>
      </w:r>
      <w:r w:rsidR="00654C4A">
        <w:rPr>
          <w:rFonts w:cs="Times New Roman"/>
        </w:rPr>
        <w:t xml:space="preserve">the </w:t>
      </w:r>
      <w:r>
        <w:rPr>
          <w:rFonts w:cs="Times New Roman"/>
        </w:rPr>
        <w:t>purification due to the overgrowth of other contaminants (colorless colonies) on the same agar plate</w:t>
      </w:r>
      <w:r w:rsidR="00CE5345" w:rsidRPr="00BE5EFD">
        <w:rPr>
          <w:rFonts w:cs="Times New Roman"/>
        </w:rPr>
        <w:t>. A total of 151 organisms from 29 samples were verified as ESBL producers (Table S</w:t>
      </w:r>
      <w:r w:rsidR="00CE5345">
        <w:rPr>
          <w:rFonts w:cs="Times New Roman"/>
        </w:rPr>
        <w:t>1</w:t>
      </w:r>
      <w:r w:rsidR="00CE5345" w:rsidRPr="00BE5EFD">
        <w:rPr>
          <w:rFonts w:cs="Times New Roman"/>
        </w:rPr>
        <w:t xml:space="preserve">). Eight isolates from four samples were verified </w:t>
      </w:r>
      <w:r w:rsidR="00654C4A">
        <w:rPr>
          <w:rFonts w:cs="Times New Roman"/>
        </w:rPr>
        <w:t>as non-ESBL producers (</w:t>
      </w:r>
      <w:r w:rsidR="00654C4A" w:rsidRPr="006F0FAF">
        <w:rPr>
          <w:rFonts w:cs="Times New Roman"/>
          <w:i/>
          <w:iCs/>
        </w:rPr>
        <w:t xml:space="preserve">Acinetobacter </w:t>
      </w:r>
      <w:proofErr w:type="spellStart"/>
      <w:r w:rsidR="00654C4A" w:rsidRPr="006F0FAF">
        <w:rPr>
          <w:rFonts w:cs="Times New Roman"/>
          <w:i/>
          <w:iCs/>
        </w:rPr>
        <w:t>bauman</w:t>
      </w:r>
      <w:r w:rsidR="00654C4A">
        <w:rPr>
          <w:rFonts w:cs="Times New Roman"/>
          <w:i/>
          <w:iCs/>
        </w:rPr>
        <w:t>n</w:t>
      </w:r>
      <w:r w:rsidR="00654C4A" w:rsidRPr="006F0FAF">
        <w:rPr>
          <w:rFonts w:cs="Times New Roman"/>
          <w:i/>
          <w:iCs/>
        </w:rPr>
        <w:t>ii</w:t>
      </w:r>
      <w:proofErr w:type="spellEnd"/>
      <w:r w:rsidR="00654C4A">
        <w:rPr>
          <w:rFonts w:cs="Times New Roman"/>
          <w:i/>
          <w:iCs/>
        </w:rPr>
        <w:t xml:space="preserve"> </w:t>
      </w:r>
      <w:r w:rsidR="00654C4A">
        <w:rPr>
          <w:rFonts w:cs="Times New Roman"/>
        </w:rPr>
        <w:t>[n=6]</w:t>
      </w:r>
      <w:r w:rsidR="00654C4A">
        <w:rPr>
          <w:rFonts w:cs="Times New Roman"/>
          <w:i/>
          <w:iCs/>
        </w:rPr>
        <w:t>,</w:t>
      </w:r>
      <w:r w:rsidR="00654C4A">
        <w:rPr>
          <w:rFonts w:cs="Times New Roman"/>
        </w:rPr>
        <w:t xml:space="preserve"> </w:t>
      </w:r>
      <w:r w:rsidR="00654C4A" w:rsidRPr="006F0FAF">
        <w:rPr>
          <w:rFonts w:cs="Times New Roman"/>
          <w:i/>
          <w:iCs/>
        </w:rPr>
        <w:t xml:space="preserve">Acinetobacter </w:t>
      </w:r>
      <w:proofErr w:type="spellStart"/>
      <w:r w:rsidR="00654C4A" w:rsidRPr="006F0FAF">
        <w:rPr>
          <w:rFonts w:cs="Times New Roman"/>
          <w:i/>
          <w:iCs/>
        </w:rPr>
        <w:t>pittii</w:t>
      </w:r>
      <w:proofErr w:type="spellEnd"/>
      <w:r w:rsidR="00654C4A">
        <w:rPr>
          <w:rFonts w:cs="Times New Roman"/>
          <w:i/>
          <w:iCs/>
        </w:rPr>
        <w:t xml:space="preserve"> </w:t>
      </w:r>
      <w:r w:rsidR="00654C4A">
        <w:rPr>
          <w:rFonts w:cs="Times New Roman"/>
        </w:rPr>
        <w:t xml:space="preserve">[n=1], and </w:t>
      </w:r>
      <w:proofErr w:type="spellStart"/>
      <w:r w:rsidR="00654C4A" w:rsidRPr="006F0FAF">
        <w:rPr>
          <w:rFonts w:cs="Times New Roman"/>
          <w:i/>
          <w:iCs/>
        </w:rPr>
        <w:t>Leclercia</w:t>
      </w:r>
      <w:proofErr w:type="spellEnd"/>
      <w:r w:rsidR="00654C4A" w:rsidRPr="006F0FAF">
        <w:rPr>
          <w:rFonts w:cs="Times New Roman"/>
          <w:i/>
          <w:iCs/>
        </w:rPr>
        <w:t xml:space="preserve"> </w:t>
      </w:r>
      <w:proofErr w:type="spellStart"/>
      <w:r w:rsidR="00654C4A" w:rsidRPr="006F0FAF">
        <w:rPr>
          <w:rFonts w:cs="Times New Roman"/>
          <w:i/>
          <w:iCs/>
        </w:rPr>
        <w:t>adecarboxylata</w:t>
      </w:r>
      <w:proofErr w:type="spellEnd"/>
      <w:r w:rsidR="00654C4A">
        <w:rPr>
          <w:rFonts w:cs="Times New Roman"/>
        </w:rPr>
        <w:t xml:space="preserve"> [n=1]) were excluded from further analysis. </w:t>
      </w:r>
    </w:p>
    <w:p w14:paraId="1BEC756E" w14:textId="0FCAEFC8" w:rsidR="00CE5345" w:rsidRDefault="00CE5345" w:rsidP="00CE5345">
      <w:pPr>
        <w:spacing w:line="360" w:lineRule="auto"/>
        <w:ind w:firstLine="432"/>
        <w:jc w:val="both"/>
        <w:rPr>
          <w:rFonts w:cs="Times New Roman"/>
        </w:rPr>
      </w:pPr>
      <w:r w:rsidRPr="00BE5EFD">
        <w:rPr>
          <w:rFonts w:cs="Times New Roman"/>
        </w:rPr>
        <w:t xml:space="preserve">Of 100 edible ice samples collected, 51 (51%) were classified as tube ice, 42 (42%) were crushed ice and 7 (7%) were cube ice. The prevalence of ESBL-producing </w:t>
      </w:r>
      <w:r w:rsidRPr="00BE5EFD">
        <w:rPr>
          <w:rFonts w:cs="Times New Roman"/>
          <w:i/>
          <w:iCs/>
        </w:rPr>
        <w:t>Enterobacterales</w:t>
      </w:r>
      <w:r w:rsidRPr="00BE5EFD">
        <w:rPr>
          <w:rFonts w:cs="Times New Roman"/>
        </w:rPr>
        <w:t xml:space="preserve"> was highest in crushed ice </w:t>
      </w:r>
      <w:bookmarkStart w:id="2" w:name="_Hlk137716494"/>
      <w:r w:rsidRPr="00BE5EFD">
        <w:rPr>
          <w:rFonts w:cs="Times New Roman"/>
        </w:rPr>
        <w:t xml:space="preserve">(36%, 15/42 samples), followed by tube ice (25%, 13/51 samples) and cube ice (14%, 1/7 samples). However, the difference was not statistically significant (p=0.38). </w:t>
      </w:r>
      <w:bookmarkEnd w:id="2"/>
    </w:p>
    <w:p w14:paraId="7754B16F" w14:textId="3119729F" w:rsidR="004116C2" w:rsidRDefault="004116C2" w:rsidP="008B3AE0">
      <w:pPr>
        <w:spacing w:line="360" w:lineRule="auto"/>
        <w:ind w:firstLine="432"/>
        <w:jc w:val="both"/>
        <w:rPr>
          <w:rFonts w:ascii="Times New Roman" w:hAnsi="Times New Roman" w:cs="Times New Roman"/>
          <w:b/>
          <w:bCs/>
        </w:rPr>
      </w:pPr>
      <w:bookmarkStart w:id="3" w:name="_Hlk139308428"/>
      <w:r w:rsidRPr="004E6C21">
        <w:t xml:space="preserve">The resistance rates for 11 antimicrobial agents </w:t>
      </w:r>
      <w:r w:rsidR="008B3AE0">
        <w:t xml:space="preserve">were </w:t>
      </w:r>
      <w:r w:rsidRPr="004E6C21">
        <w:t xml:space="preserve">varied among </w:t>
      </w:r>
      <w:r w:rsidR="00F807F3">
        <w:t xml:space="preserve">ESBL-producing </w:t>
      </w:r>
      <w:r w:rsidR="00F807F3" w:rsidRPr="00E3214E">
        <w:rPr>
          <w:i/>
          <w:iCs/>
        </w:rPr>
        <w:t>Enterobacterales</w:t>
      </w:r>
      <w:r w:rsidR="00F807F3">
        <w:t xml:space="preserve"> </w:t>
      </w:r>
      <w:r w:rsidRPr="004E6C21">
        <w:t>organisms (Table S2).</w:t>
      </w:r>
    </w:p>
    <w:bookmarkEnd w:id="3"/>
    <w:p w14:paraId="6F365A2C" w14:textId="649932E4" w:rsidR="00766B3C" w:rsidRPr="00DD73EA" w:rsidRDefault="009B66A1" w:rsidP="00FE4859">
      <w:pPr>
        <w:spacing w:line="360" w:lineRule="auto"/>
        <w:ind w:firstLine="432"/>
        <w:jc w:val="both"/>
      </w:pPr>
      <w:r>
        <w:rPr>
          <w:rFonts w:cs="Times New Roman"/>
        </w:rPr>
        <w:t xml:space="preserve"> </w:t>
      </w:r>
    </w:p>
    <w:p w14:paraId="782063F6" w14:textId="23BF8103" w:rsidR="00766B3C" w:rsidRPr="00CE5345" w:rsidRDefault="00766B3C" w:rsidP="00CE5345">
      <w:pPr>
        <w:spacing w:line="360" w:lineRule="auto"/>
        <w:ind w:firstLine="432"/>
        <w:jc w:val="both"/>
        <w:rPr>
          <w:rFonts w:cs="Times New Roman"/>
        </w:rPr>
        <w:sectPr w:rsidR="00766B3C" w:rsidRPr="00CE5345" w:rsidSect="003254F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DDE8D14" w14:textId="665FB7CC" w:rsidR="00BE5EFD" w:rsidRDefault="00BE5EFD" w:rsidP="00DD2033">
      <w:pPr>
        <w:spacing w:line="360" w:lineRule="auto"/>
        <w:jc w:val="both"/>
        <w:rPr>
          <w:rFonts w:ascii="Calibri" w:hAnsi="Calibri" w:cs="Calibri"/>
          <w:b/>
          <w:bCs/>
          <w:szCs w:val="22"/>
        </w:rPr>
      </w:pPr>
      <w:r>
        <w:rPr>
          <w:rFonts w:ascii="Calibri" w:hAnsi="Calibri" w:cs="Calibri"/>
          <w:b/>
          <w:bCs/>
          <w:szCs w:val="22"/>
        </w:rPr>
        <w:lastRenderedPageBreak/>
        <w:t>Supplementary Tables</w:t>
      </w:r>
    </w:p>
    <w:p w14:paraId="40C2ADF3" w14:textId="2BA82D4C" w:rsidR="00DD2033" w:rsidRDefault="00DD2033" w:rsidP="00DD2033">
      <w:pPr>
        <w:spacing w:line="360" w:lineRule="auto"/>
        <w:jc w:val="both"/>
        <w:rPr>
          <w:rFonts w:ascii="Calibri" w:hAnsi="Calibri" w:cs="Calibri"/>
          <w:b/>
          <w:bCs/>
          <w:szCs w:val="22"/>
        </w:rPr>
      </w:pPr>
      <w:r>
        <w:rPr>
          <w:rFonts w:ascii="Calibri" w:hAnsi="Calibri" w:cs="Calibri"/>
          <w:b/>
          <w:bCs/>
          <w:szCs w:val="22"/>
        </w:rPr>
        <w:t xml:space="preserve">Table S1. ESBL producing </w:t>
      </w:r>
      <w:r>
        <w:rPr>
          <w:rFonts w:ascii="Calibri" w:hAnsi="Calibri" w:cs="Calibri"/>
          <w:b/>
          <w:bCs/>
          <w:i/>
          <w:iCs/>
          <w:szCs w:val="22"/>
        </w:rPr>
        <w:t>Enterobacterales</w:t>
      </w:r>
      <w:r>
        <w:rPr>
          <w:rFonts w:ascii="Calibri" w:hAnsi="Calibri" w:cs="Calibri"/>
          <w:b/>
          <w:bCs/>
          <w:szCs w:val="22"/>
        </w:rPr>
        <w:t xml:space="preserve"> isolated from edible ice in each province</w:t>
      </w:r>
    </w:p>
    <w:tbl>
      <w:tblPr>
        <w:tblW w:w="12419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800"/>
        <w:gridCol w:w="1080"/>
        <w:gridCol w:w="2519"/>
        <w:gridCol w:w="2519"/>
        <w:gridCol w:w="2251"/>
      </w:tblGrid>
      <w:tr w:rsidR="00DD2033" w14:paraId="567D6A61" w14:textId="77777777" w:rsidTr="00DD203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980B23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Provinc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EEFF89B" w14:textId="47C4D535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Market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140C99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ypes of market</w:t>
            </w:r>
          </w:p>
          <w:p w14:paraId="53341D80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5CA220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. of sample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1CF133" w14:textId="53E1C51F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No. of sample </w:t>
            </w:r>
            <w:r w:rsidR="00B56A58">
              <w:rPr>
                <w:rFonts w:eastAsia="Times New Roman" w:cstheme="minorHAnsi"/>
                <w:color w:val="000000"/>
              </w:rPr>
              <w:t xml:space="preserve">culture positive </w:t>
            </w:r>
            <w:r>
              <w:rPr>
                <w:rFonts w:eastAsia="Times New Roman" w:cstheme="minorHAnsi"/>
                <w:color w:val="000000"/>
              </w:rPr>
              <w:t xml:space="preserve">for </w:t>
            </w:r>
            <w:r w:rsidR="00B56A58">
              <w:rPr>
                <w:rFonts w:eastAsia="Times New Roman" w:cstheme="minorHAnsi"/>
                <w:color w:val="000000"/>
              </w:rPr>
              <w:t>non</w:t>
            </w:r>
          </w:p>
          <w:p w14:paraId="33237251" w14:textId="4F5E1FE6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ESBL-producing </w:t>
            </w:r>
            <w:r>
              <w:rPr>
                <w:rFonts w:eastAsia="Times New Roman" w:cstheme="minorHAnsi"/>
                <w:i/>
                <w:iCs/>
                <w:color w:val="000000"/>
              </w:rPr>
              <w:t>Enterobacterales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C46B4F" w14:textId="69F256FB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No. of sample culture positive for </w:t>
            </w:r>
          </w:p>
          <w:p w14:paraId="6F558CB0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ESBL-producing </w:t>
            </w:r>
            <w:r>
              <w:rPr>
                <w:rFonts w:eastAsia="Times New Roman" w:cstheme="minorHAnsi"/>
                <w:i/>
                <w:iCs/>
                <w:color w:val="000000"/>
              </w:rPr>
              <w:t>Enterobacteral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0337B8" w14:textId="5D4C820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ercentage of samples culture-positive for ESBL-producing </w:t>
            </w:r>
            <w:r>
              <w:rPr>
                <w:rFonts w:eastAsia="Times New Roman" w:cstheme="minorHAnsi"/>
                <w:i/>
                <w:iCs/>
                <w:color w:val="000000"/>
              </w:rPr>
              <w:t>Enterobacterales</w:t>
            </w:r>
            <w:r>
              <w:rPr>
                <w:rFonts w:eastAsia="Times New Roman" w:cstheme="minorHAnsi"/>
                <w:color w:val="000000"/>
              </w:rPr>
              <w:t xml:space="preserve"> in the province</w:t>
            </w:r>
          </w:p>
        </w:tc>
      </w:tr>
      <w:tr w:rsidR="00DD2033" w14:paraId="4C4BF234" w14:textId="77777777" w:rsidTr="00DD203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466F198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angko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C4F0C58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K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6BA6D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ECDEA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C44EB" w14:textId="55EBD5E5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65DE6" w14:textId="41906226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ED00F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25976AD4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79E3E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B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9E72D7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K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7AF73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6B37B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05B06" w14:textId="1468B31E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4685C2" w14:textId="5FA2FA7C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6487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7987B043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A202E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E16464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K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D260E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E9AC3E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6EDFC" w14:textId="0FAC3D0D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81B977" w14:textId="141380FD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B4D623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2% (18/25)</w:t>
            </w:r>
          </w:p>
        </w:tc>
      </w:tr>
      <w:tr w:rsidR="00DD2033" w14:paraId="1C849132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1F957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477A50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K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861EF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5EA17B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AB1FB" w14:textId="680379C7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65A48D" w14:textId="27AD9B5F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6B041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322E863F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2EE01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150BC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K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EE5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C853B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AC25C" w14:textId="6863B2F6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16A6" w14:textId="706625B4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91E5EE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1DC84F9A" w14:textId="77777777" w:rsidTr="00DD2033">
        <w:trPr>
          <w:trHeight w:val="2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DE0EDDD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hiang M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91212FF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M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68F65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BF462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9B3C71" w14:textId="57CDFF27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F39BF1" w14:textId="27D62C6D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B2287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1E0E801D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A29B04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(C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21BAA7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M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AE47EB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09B5E2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A5CD7" w14:textId="14C2614C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93596E" w14:textId="7E5712E8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ACD9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</w:p>
        </w:tc>
      </w:tr>
      <w:tr w:rsidR="00DD2033" w14:paraId="395B6880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592FB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F474BC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M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6D7284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CF0F7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89347" w14:textId="41D89C8C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911614" w14:textId="7A052A8E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08F2E6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8% (7/25)</w:t>
            </w:r>
          </w:p>
        </w:tc>
      </w:tr>
      <w:tr w:rsidR="00DD2033" w14:paraId="640BAC71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4D597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2A239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M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5C4A7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A2C2D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0A0E3" w14:textId="2DFA8186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1A016F" w14:textId="7E41FE45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5C9CF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4571E0ED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34544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50FDA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M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4511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7DC2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7503" w14:textId="7E47C346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45A7C" w14:textId="431D710E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202D2D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47BDC9E3" w14:textId="77777777" w:rsidTr="00DD203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CCECC2C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honbu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7B9949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Y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0DF7D0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8C7E6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541C8F" w14:textId="7468A6E4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497428" w14:textId="667688DC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FA05D0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578A9AF7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F6F4B0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P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15DB01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Y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74B2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DB70F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1B7D9" w14:textId="6DD76EB0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8A4E83" w14:textId="39C2EC2C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2BEB3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4968BE59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7C992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ACF00E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Y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E108F9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22092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E749B" w14:textId="7CBE4B7F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C60F0F" w14:textId="2683F4C8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3C8FE2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% (1/25)</w:t>
            </w:r>
          </w:p>
        </w:tc>
      </w:tr>
      <w:tr w:rsidR="00DD2033" w14:paraId="2BDF1BA1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B2FBA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42D2C8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Y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E8B905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0EE2E3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16658" w14:textId="2B634731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22F1C9" w14:textId="0451B498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28543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63D0572F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3C37C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F3746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Y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5A6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D97E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730C" w14:textId="1AAEE69D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A525" w14:textId="3FEE84C8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CA4545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7456E5E9" w14:textId="77777777" w:rsidTr="00DD203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AAD8E39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huke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360CFA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D61E6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ay marke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B1923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68487" w14:textId="073C61CA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4323C4" w14:textId="194C168E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C0039A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5398B92D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BF19F9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P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5448E2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9E4DB4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17B1C8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2B4AF" w14:textId="32802F31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0C12C2" w14:textId="75FD9CF6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872C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155D7BAB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4CE9D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7719A7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CCB163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BE1EE6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F6884" w14:textId="7A9F361A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B421D1" w14:textId="27E93152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82149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% (3/25)</w:t>
            </w:r>
          </w:p>
        </w:tc>
      </w:tr>
      <w:tr w:rsidR="00DD2033" w14:paraId="7B56C07D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DFE2D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ECE0E3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8F54A1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AE59D6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C0D4B" w14:textId="48EB7257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B94D2C" w14:textId="3B950F7B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25014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0F169FFC" w14:textId="77777777" w:rsidTr="00DD203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38893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B5155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80BE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 mark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EFB5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A7F4F" w14:textId="0B8E46DB" w:rsidR="00DD2033" w:rsidRDefault="00197D44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E82A" w14:textId="1F9771DD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50854D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2033" w14:paraId="73B6B258" w14:textId="77777777" w:rsidTr="00DD203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04452F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F1695" w14:textId="77777777" w:rsidR="00DD2033" w:rsidRDefault="00DD2033" w:rsidP="00DD20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9BCC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DB79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7B0B" w14:textId="4A537F6A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55D3" w14:textId="33AB0AB1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344137" w14:textId="77777777" w:rsidR="00DD2033" w:rsidRDefault="00DD2033" w:rsidP="00DD20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% (29/100)</w:t>
            </w:r>
          </w:p>
        </w:tc>
      </w:tr>
    </w:tbl>
    <w:p w14:paraId="05B14F87" w14:textId="77777777" w:rsidR="00915241" w:rsidRDefault="00DD2033">
      <w:r>
        <w:t xml:space="preserve"> </w:t>
      </w:r>
    </w:p>
    <w:p w14:paraId="08259DD3" w14:textId="5B253835" w:rsidR="00915241" w:rsidRDefault="00915241" w:rsidP="00915241">
      <w:pPr>
        <w:spacing w:line="360" w:lineRule="auto"/>
        <w:jc w:val="both"/>
        <w:rPr>
          <w:rFonts w:ascii="Calibri" w:hAnsi="Calibri" w:cs="Calibri"/>
          <w:b/>
          <w:bCs/>
          <w:szCs w:val="22"/>
        </w:rPr>
      </w:pPr>
      <w:r>
        <w:rPr>
          <w:rFonts w:ascii="Calibri" w:hAnsi="Calibri" w:cs="Calibri"/>
          <w:b/>
          <w:bCs/>
          <w:szCs w:val="22"/>
        </w:rPr>
        <w:lastRenderedPageBreak/>
        <w:t xml:space="preserve">Table S2. </w:t>
      </w:r>
      <w:r w:rsidR="009B66A1">
        <w:rPr>
          <w:rFonts w:ascii="Calibri" w:hAnsi="Calibri" w:cs="Calibri"/>
          <w:b/>
          <w:bCs/>
          <w:szCs w:val="22"/>
        </w:rPr>
        <w:t>Resistance rates</w:t>
      </w:r>
      <w:r>
        <w:rPr>
          <w:rFonts w:ascii="Calibri" w:hAnsi="Calibri" w:cs="Calibri"/>
          <w:b/>
          <w:bCs/>
          <w:szCs w:val="22"/>
        </w:rPr>
        <w:t xml:space="preserve"> of ESBL-producing </w:t>
      </w:r>
      <w:r>
        <w:rPr>
          <w:rFonts w:ascii="Calibri" w:hAnsi="Calibri" w:cs="Calibri"/>
          <w:b/>
          <w:bCs/>
          <w:i/>
          <w:iCs/>
          <w:szCs w:val="22"/>
        </w:rPr>
        <w:t>Enterobacterales</w:t>
      </w:r>
      <w:r>
        <w:rPr>
          <w:rFonts w:ascii="Calibri" w:hAnsi="Calibri" w:cs="Calibri"/>
          <w:b/>
          <w:bCs/>
          <w:szCs w:val="22"/>
        </w:rPr>
        <w:t xml:space="preserve"> </w:t>
      </w:r>
      <w:r w:rsidR="009B66A1">
        <w:rPr>
          <w:rFonts w:ascii="Calibri" w:hAnsi="Calibri" w:cs="Calibri"/>
          <w:b/>
          <w:bCs/>
          <w:szCs w:val="22"/>
        </w:rPr>
        <w:t xml:space="preserve">isolated from the edible ice samples </w:t>
      </w:r>
      <w:r>
        <w:rPr>
          <w:rFonts w:ascii="Calibri" w:hAnsi="Calibri" w:cs="Calibri"/>
          <w:b/>
          <w:bCs/>
          <w:szCs w:val="22"/>
        </w:rPr>
        <w:t>(n=</w:t>
      </w:r>
      <w:r w:rsidR="007D1FB3">
        <w:rPr>
          <w:rFonts w:ascii="Calibri" w:hAnsi="Calibri" w:cs="Calibri"/>
          <w:b/>
          <w:bCs/>
          <w:szCs w:val="22"/>
        </w:rPr>
        <w:t>151</w:t>
      </w:r>
      <w:r>
        <w:rPr>
          <w:rFonts w:ascii="Calibri" w:hAnsi="Calibri" w:cs="Calibri"/>
          <w:b/>
          <w:bCs/>
          <w:szCs w:val="22"/>
        </w:rPr>
        <w:t>)</w:t>
      </w:r>
    </w:p>
    <w:tbl>
      <w:tblPr>
        <w:tblW w:w="1251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2700"/>
        <w:gridCol w:w="1530"/>
        <w:gridCol w:w="810"/>
        <w:gridCol w:w="720"/>
        <w:gridCol w:w="720"/>
        <w:gridCol w:w="720"/>
        <w:gridCol w:w="720"/>
        <w:gridCol w:w="810"/>
        <w:gridCol w:w="810"/>
        <w:gridCol w:w="810"/>
        <w:gridCol w:w="630"/>
        <w:gridCol w:w="810"/>
        <w:gridCol w:w="720"/>
      </w:tblGrid>
      <w:tr w:rsidR="00915241" w14:paraId="6539BA16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3F0460" w14:textId="77777777" w:rsidR="00915241" w:rsidRDefault="00915241">
            <w:pPr>
              <w:spacing w:after="0" w:line="36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97CBC3" w14:textId="690C6520" w:rsidR="00915241" w:rsidRDefault="00915241" w:rsidP="00D4690D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. of tested isolates</w:t>
            </w:r>
          </w:p>
        </w:tc>
        <w:tc>
          <w:tcPr>
            <w:tcW w:w="82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70DF77" w14:textId="3C99CE78" w:rsidR="00915241" w:rsidRPr="00FE4859" w:rsidRDefault="00585CD7">
            <w:pPr>
              <w:spacing w:after="0" w:line="360" w:lineRule="auto"/>
              <w:jc w:val="center"/>
              <w:rPr>
                <w:rFonts w:eastAsia="Times New Roman" w:cstheme="minorHAnsi"/>
                <w:szCs w:val="22"/>
              </w:rPr>
            </w:pPr>
            <w:r w:rsidRPr="00FE4859">
              <w:rPr>
                <w:rFonts w:cstheme="minorHAnsi"/>
                <w:szCs w:val="22"/>
              </w:rPr>
              <w:t>Percentage</w:t>
            </w:r>
            <w:r w:rsidR="00915241" w:rsidRPr="00FE4859">
              <w:rPr>
                <w:rFonts w:cstheme="minorHAnsi"/>
                <w:szCs w:val="22"/>
              </w:rPr>
              <w:t xml:space="preserve"> of resistances (%)</w:t>
            </w:r>
          </w:p>
        </w:tc>
      </w:tr>
      <w:tr w:rsidR="00915241" w14:paraId="13DFE06B" w14:textId="77777777" w:rsidTr="0091524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A4C05F" w14:textId="2792FF20" w:rsidR="00915241" w:rsidRDefault="00915241">
            <w:pPr>
              <w:spacing w:after="0"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Organisms 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4E94F" w14:textId="6FD21213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74BA5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A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DF1E0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AM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FEA8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FE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5C88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SC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9DA8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CA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A8FE1E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CR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6E56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I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A9DE1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T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82E7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P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9A4F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6D79A1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ZP</w:t>
            </w:r>
          </w:p>
        </w:tc>
      </w:tr>
      <w:tr w:rsidR="00915241" w14:paraId="428AEF95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134ED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 xml:space="preserve">Citrobacter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braaki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82996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02FE4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A13D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3363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48B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A4FB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D2463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F1D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A07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1F18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AD1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722F3D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7FEA0FD7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5F859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 xml:space="preserve">Citrobacter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freundi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6AA3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D62B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CF91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21B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EC5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4EB3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001B98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2F65B8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12F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86B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E7F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39AE4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3B98A1D6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6EA46A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Enterobacter cloaca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65359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832D5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2E36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DD73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5D1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27A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D4371D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340A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34C4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5B2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A29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F62FE7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03E3A85E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855E64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 xml:space="preserve">Escherichia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fergusonii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2FF64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69BC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112F0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392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A7AB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39CB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53DF2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0D7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A6A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A65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541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E1721E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6CB07323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ECBDB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 xml:space="preserve">Escherichia col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62C1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C69EB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8341D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0AE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6656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9B4F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90BC74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7B9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2F3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05FF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611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DDD7E7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5554FE2F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DE4B9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Klebsiella pneumonia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7357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73D3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275D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0016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3C03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F07C4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39F1C0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C1CD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C9B0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2D64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47F8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94CBA3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15241" w14:paraId="67D5557B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A84656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Leclercia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decarboxylat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F3559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6495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58C6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766C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2F6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11A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63227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BB9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8EF0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431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874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2A10DB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7D1FB3" w14:paraId="2C796AC1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32BA5" w14:textId="00A41A28" w:rsidR="007D1FB3" w:rsidRDefault="007D1FB3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Pantoea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spp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4177" w14:textId="4760B888" w:rsidR="007D1FB3" w:rsidRDefault="007D1F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5AFC" w14:textId="79A9A98B" w:rsidR="007D1FB3" w:rsidRDefault="007D1F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9267A" w14:textId="3DEA3826" w:rsidR="007D1FB3" w:rsidRPr="00DF78A8" w:rsidRDefault="00FE4859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E13F" w14:textId="1EAD0D28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204D" w14:textId="2D035A02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11E7" w14:textId="1E0EF223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4867BED" w14:textId="388328F7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DEA2" w14:textId="3E6BE063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B4C8" w14:textId="1F1F202F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44E1" w14:textId="64940F62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5EFB" w14:textId="2D047298" w:rsidR="007D1FB3" w:rsidRPr="00DF78A8" w:rsidRDefault="007D1FB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2884C0" w14:textId="4B8C0E3B" w:rsidR="007D1FB3" w:rsidRDefault="007D1F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43D92A1F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3D4B29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 xml:space="preserve">Raoultella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ornithinolytic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714A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CE12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D462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45A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774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CD30D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A97CC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BD3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393B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5A2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B20D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5D858C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55E1D4E0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1AE11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>Raoultella planticol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B4F7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4C10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8BDA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9B1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D9BB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ACC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AF4F7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7680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EEDC6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89D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9C152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CA3F0E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5CAEFF37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B07894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 xml:space="preserve">Serratia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fonticola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B27D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2E64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8906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64B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FA3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67EC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E2B54E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52BF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D21F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932A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67FF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57C1B4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11120914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1BF3E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 xml:space="preserve">Serratia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odorrife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7455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AD4F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66DAB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9F4E9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58CE6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2FF1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DB08F8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3D27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AD77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9BB4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60A55" w14:textId="77777777" w:rsidR="00915241" w:rsidRPr="00DF78A8" w:rsidRDefault="0091524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F78A8">
              <w:rPr>
                <w:rFonts w:eastAsia="Times New Roman" w:cstheme="minorHAnsi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270C5C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15241" w14:paraId="6AE3F505" w14:textId="77777777" w:rsidTr="0091524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30E11" w14:textId="77777777" w:rsidR="00915241" w:rsidRDefault="00915241">
            <w:pPr>
              <w:spacing w:after="0"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F9F28" w14:textId="570AC639" w:rsidR="00915241" w:rsidRDefault="007D1F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9A78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7DEBD" w14:textId="47340DCC" w:rsidR="00915241" w:rsidRDefault="008D659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B6EC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79C3" w14:textId="33022C98" w:rsidR="00915241" w:rsidRDefault="008D659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1BC2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2FCD4D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C522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9219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7C6BC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0BAB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cs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AC4BC8" w14:textId="77777777" w:rsidR="00915241" w:rsidRDefault="0091524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463BB7F4" w14:textId="77777777" w:rsidR="00915241" w:rsidRDefault="00915241" w:rsidP="00915241">
      <w:pPr>
        <w:spacing w:line="360" w:lineRule="auto"/>
        <w:jc w:val="both"/>
        <w:rPr>
          <w:rFonts w:ascii="Calibri" w:hAnsi="Calibri" w:cs="Calibri"/>
          <w:b/>
          <w:bCs/>
          <w:szCs w:val="22"/>
        </w:rPr>
      </w:pPr>
    </w:p>
    <w:p w14:paraId="688D101A" w14:textId="499E460F" w:rsidR="00D33AFF" w:rsidRPr="00BE5EFD" w:rsidRDefault="00915241" w:rsidP="00BE5EFD">
      <w:pPr>
        <w:spacing w:line="360" w:lineRule="auto"/>
        <w:jc w:val="both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bCs/>
          <w:szCs w:val="22"/>
        </w:rPr>
        <w:t xml:space="preserve">Footnote of Table S2. </w:t>
      </w:r>
      <w:r>
        <w:rPr>
          <w:rFonts w:ascii="Calibri" w:hAnsi="Calibri" w:cs="Calibri"/>
          <w:szCs w:val="22"/>
        </w:rPr>
        <w:t xml:space="preserve">A total of 11 antimicrobials were tested, AK; Amikacin, AMC; Amoxicillin-clavulanic acid, FEP; Cefepime, SCF; Cefoperazone-Sulbactam, CAZ; Ceftazidime, CRO; Ceftriaxone, CIP; Ciprofloxacin, ETP; Ertapenem, IPM; Imipenem, MEM; Meropenem, TZP; Piperacillin-tazobactam. </w:t>
      </w:r>
      <w:r w:rsidR="007D1FB3">
        <w:rPr>
          <w:rFonts w:ascii="Calibri" w:hAnsi="Calibri" w:cs="Calibri"/>
          <w:szCs w:val="22"/>
        </w:rPr>
        <w:t xml:space="preserve"> </w:t>
      </w:r>
      <w:r w:rsidR="00D33AFF">
        <w:br w:type="page"/>
      </w:r>
    </w:p>
    <w:p w14:paraId="74F1EDF6" w14:textId="77777777" w:rsidR="00427DC7" w:rsidRDefault="00427DC7" w:rsidP="00D33AFF">
      <w:pPr>
        <w:pStyle w:val="Heading2"/>
        <w:numPr>
          <w:ilvl w:val="0"/>
          <w:numId w:val="0"/>
        </w:numPr>
        <w:ind w:left="567" w:hanging="567"/>
        <w:sectPr w:rsidR="00427DC7" w:rsidSect="00DD203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3C1A1D1" w14:textId="18905AA3" w:rsidR="00BC4273" w:rsidRDefault="005B7467" w:rsidP="00D33AFF">
      <w:pPr>
        <w:pStyle w:val="Heading2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134BC4" w:rsidRPr="00CF0884">
        <w:t xml:space="preserve">Figure </w:t>
      </w:r>
    </w:p>
    <w:p w14:paraId="009E252F" w14:textId="77777777" w:rsidR="00453ED6" w:rsidRPr="00453ED6" w:rsidRDefault="00453ED6" w:rsidP="00453ED6"/>
    <w:p w14:paraId="4ECF79F8" w14:textId="1A1AB863" w:rsidR="00860FDC" w:rsidRDefault="00860FDC" w:rsidP="00860FDC">
      <w:pPr>
        <w:spacing w:line="360" w:lineRule="auto"/>
        <w:jc w:val="both"/>
        <w:rPr>
          <w:rFonts w:cstheme="minorHAnsi"/>
          <w:szCs w:val="22"/>
        </w:rPr>
      </w:pPr>
      <w:r w:rsidRPr="00860FDC">
        <w:rPr>
          <w:rFonts w:cstheme="minorHAnsi"/>
          <w:b/>
          <w:bCs/>
          <w:szCs w:val="22"/>
        </w:rPr>
        <w:t xml:space="preserve">Figure </w:t>
      </w:r>
      <w:r w:rsidR="00D33AFF">
        <w:rPr>
          <w:rFonts w:cstheme="minorHAnsi"/>
          <w:b/>
          <w:bCs/>
          <w:szCs w:val="22"/>
        </w:rPr>
        <w:t>S</w:t>
      </w:r>
      <w:r w:rsidRPr="00860FDC">
        <w:rPr>
          <w:rFonts w:cstheme="minorHAnsi"/>
          <w:b/>
          <w:bCs/>
          <w:szCs w:val="22"/>
        </w:rPr>
        <w:t>1</w:t>
      </w:r>
      <w:r w:rsidRPr="00860FDC">
        <w:rPr>
          <w:rFonts w:cstheme="minorHAnsi"/>
          <w:szCs w:val="22"/>
        </w:rPr>
        <w:t xml:space="preserve">.  </w:t>
      </w:r>
      <w:r w:rsidR="00D33AFF">
        <w:rPr>
          <w:rFonts w:cstheme="minorHAnsi"/>
          <w:b/>
          <w:bCs/>
          <w:szCs w:val="22"/>
        </w:rPr>
        <w:t xml:space="preserve">Characteristic of edible ice samples. </w:t>
      </w:r>
      <w:r w:rsidR="00D33AFF">
        <w:rPr>
          <w:rFonts w:cstheme="minorHAnsi"/>
          <w:szCs w:val="22"/>
        </w:rPr>
        <w:t xml:space="preserve">Crushed ice (A), tube ice (B) and </w:t>
      </w:r>
      <w:r w:rsidR="002E5BD6">
        <w:rPr>
          <w:rFonts w:cstheme="minorHAnsi"/>
          <w:szCs w:val="22"/>
        </w:rPr>
        <w:t>c</w:t>
      </w:r>
      <w:r w:rsidR="00D33AFF">
        <w:rPr>
          <w:rFonts w:cstheme="minorHAnsi"/>
          <w:szCs w:val="22"/>
        </w:rPr>
        <w:t>ube ice (C).</w:t>
      </w:r>
    </w:p>
    <w:p w14:paraId="29F67561" w14:textId="423E41A5" w:rsidR="00D33AFF" w:rsidRDefault="00D33AFF" w:rsidP="00860FDC">
      <w:pPr>
        <w:spacing w:line="360" w:lineRule="auto"/>
        <w:jc w:val="both"/>
        <w:rPr>
          <w:rFonts w:cstheme="minorHAnsi"/>
          <w:szCs w:val="22"/>
        </w:rPr>
      </w:pPr>
    </w:p>
    <w:p w14:paraId="08F59283" w14:textId="029DD707" w:rsidR="007D7859" w:rsidRDefault="00D33AFF" w:rsidP="00FE4859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035D1F3A" wp14:editId="57472CB5">
            <wp:extent cx="5943600" cy="2122805"/>
            <wp:effectExtent l="0" t="0" r="0" b="0"/>
            <wp:docPr id="37" name="Picture 37" descr="Figure 2_Ice for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Figure 2_Ice form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7859">
        <w:rPr>
          <w:rFonts w:ascii="Times New Roman" w:hAnsi="Times New Roman" w:cs="Times New Roman"/>
          <w:b/>
          <w:bCs/>
        </w:rPr>
        <w:br w:type="page"/>
      </w:r>
    </w:p>
    <w:p w14:paraId="414DA73A" w14:textId="77777777" w:rsidR="007D7859" w:rsidRDefault="007D7859" w:rsidP="00BF6C84">
      <w:pPr>
        <w:pStyle w:val="EndNoteBibliography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</w:t>
      </w:r>
    </w:p>
    <w:p w14:paraId="03F10777" w14:textId="5A567183" w:rsidR="00BF6C84" w:rsidRPr="00BF6C84" w:rsidRDefault="00BF6C84" w:rsidP="00BF6C84">
      <w:pPr>
        <w:pStyle w:val="EndNoteBibliography"/>
        <w:rPr>
          <w:i/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Pr="00BF6C84">
        <w:rPr>
          <w:noProof/>
        </w:rPr>
        <w:t>1.</w:t>
      </w:r>
      <w:r w:rsidRPr="00BF6C84">
        <w:rPr>
          <w:noProof/>
        </w:rPr>
        <w:tab/>
        <w:t xml:space="preserve">CLSI. Performance standards for antimicrobial susceptibility testing. </w:t>
      </w:r>
      <w:r w:rsidRPr="00BF6C84">
        <w:rPr>
          <w:i/>
          <w:noProof/>
        </w:rPr>
        <w:t>Clinical and Laboratory</w:t>
      </w:r>
    </w:p>
    <w:p w14:paraId="40BC19B8" w14:textId="77777777" w:rsidR="00BF6C84" w:rsidRPr="00BF6C84" w:rsidRDefault="00BF6C84" w:rsidP="00BF6C84">
      <w:pPr>
        <w:pStyle w:val="EndNoteBibliography"/>
        <w:rPr>
          <w:noProof/>
        </w:rPr>
      </w:pPr>
      <w:r w:rsidRPr="00BF6C84">
        <w:rPr>
          <w:i/>
          <w:noProof/>
        </w:rPr>
        <w:t xml:space="preserve">Standards Institute:  Wyne, PA. </w:t>
      </w:r>
      <w:r w:rsidRPr="00BF6C84">
        <w:rPr>
          <w:noProof/>
        </w:rPr>
        <w:t>2021;31st Edition.</w:t>
      </w:r>
    </w:p>
    <w:p w14:paraId="477BC9AE" w14:textId="50B812F5" w:rsidR="006D262A" w:rsidRDefault="00BF6C84" w:rsidP="0085325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6D262A" w:rsidSect="00427DC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985E5" w14:textId="77777777" w:rsidR="00C0277F" w:rsidRDefault="00C0277F" w:rsidP="000157FB">
      <w:pPr>
        <w:spacing w:after="0" w:line="240" w:lineRule="auto"/>
      </w:pPr>
      <w:r>
        <w:separator/>
      </w:r>
    </w:p>
  </w:endnote>
  <w:endnote w:type="continuationSeparator" w:id="0">
    <w:p w14:paraId="5F4F1EF3" w14:textId="77777777" w:rsidR="00C0277F" w:rsidRDefault="00C0277F" w:rsidP="00015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885C3" w14:textId="77777777" w:rsidR="00C0277F" w:rsidRDefault="00C0277F" w:rsidP="000157FB">
      <w:pPr>
        <w:spacing w:after="0" w:line="240" w:lineRule="auto"/>
      </w:pPr>
      <w:r>
        <w:separator/>
      </w:r>
    </w:p>
  </w:footnote>
  <w:footnote w:type="continuationSeparator" w:id="0">
    <w:p w14:paraId="6E0C99AA" w14:textId="77777777" w:rsidR="00C0277F" w:rsidRDefault="00C0277F" w:rsidP="000157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AA690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D8AF9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EA4DB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960CC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61AAC3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A76495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D64C2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680E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2628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B050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508F6"/>
    <w:multiLevelType w:val="hybridMultilevel"/>
    <w:tmpl w:val="EDBE4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745378"/>
    <w:multiLevelType w:val="hybridMultilevel"/>
    <w:tmpl w:val="F5186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376C8"/>
    <w:multiLevelType w:val="hybridMultilevel"/>
    <w:tmpl w:val="63F886BE"/>
    <w:lvl w:ilvl="0" w:tplc="BD5E6176">
      <w:start w:val="1"/>
      <w:numFmt w:val="decimal"/>
      <w:pStyle w:val="NumberLevel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5EEE66C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8F10ED"/>
    <w:multiLevelType w:val="hybridMultilevel"/>
    <w:tmpl w:val="5B7C402A"/>
    <w:lvl w:ilvl="0" w:tplc="112046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C0681E"/>
    <w:multiLevelType w:val="hybridMultilevel"/>
    <w:tmpl w:val="25E2A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DF1D35"/>
    <w:multiLevelType w:val="multilevel"/>
    <w:tmpl w:val="5AA4D0EA"/>
    <w:styleLink w:val="Linked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pStyle w:val="Heading4"/>
      <w:isLgl/>
      <w:lvlText w:val="%3)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AE06082"/>
    <w:multiLevelType w:val="hybridMultilevel"/>
    <w:tmpl w:val="BF128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CA7720"/>
    <w:multiLevelType w:val="multilevel"/>
    <w:tmpl w:val="6F9E6F0A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2BC377D"/>
    <w:multiLevelType w:val="hybridMultilevel"/>
    <w:tmpl w:val="E536E29E"/>
    <w:lvl w:ilvl="0" w:tplc="0798BA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787617"/>
    <w:multiLevelType w:val="hybridMultilevel"/>
    <w:tmpl w:val="B1F0CCCE"/>
    <w:lvl w:ilvl="0" w:tplc="3B1C1D6A">
      <w:start w:val="1"/>
      <w:numFmt w:val="bullet"/>
      <w:pStyle w:val="BulletLevel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7F762F02">
      <w:start w:val="1"/>
      <w:numFmt w:val="bullet"/>
      <w:pStyle w:val="BulletLevel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77C7E"/>
    <w:multiLevelType w:val="hybridMultilevel"/>
    <w:tmpl w:val="7DD6E3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473DC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27E4998"/>
    <w:multiLevelType w:val="hybridMultilevel"/>
    <w:tmpl w:val="D68E9F44"/>
    <w:lvl w:ilvl="0" w:tplc="FBC68CB0">
      <w:start w:val="1"/>
      <w:numFmt w:val="lowerLetter"/>
      <w:pStyle w:val="NumberLevel2"/>
      <w:lvlText w:val="%1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DA5FE1"/>
    <w:multiLevelType w:val="hybridMultilevel"/>
    <w:tmpl w:val="8EE0BF30"/>
    <w:lvl w:ilvl="0" w:tplc="B6021B0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9DF3759"/>
    <w:multiLevelType w:val="hybridMultilevel"/>
    <w:tmpl w:val="B5DC60A0"/>
    <w:lvl w:ilvl="0" w:tplc="BE1CCA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1"/>
  </w:num>
  <w:num w:numId="13">
    <w:abstractNumId w:val="19"/>
  </w:num>
  <w:num w:numId="14">
    <w:abstractNumId w:val="12"/>
  </w:num>
  <w:num w:numId="15">
    <w:abstractNumId w:val="22"/>
  </w:num>
  <w:num w:numId="16">
    <w:abstractNumId w:val="15"/>
  </w:num>
  <w:num w:numId="17">
    <w:abstractNumId w:val="20"/>
  </w:num>
  <w:num w:numId="18">
    <w:abstractNumId w:val="13"/>
  </w:num>
  <w:num w:numId="19">
    <w:abstractNumId w:val="11"/>
  </w:num>
  <w:num w:numId="20">
    <w:abstractNumId w:val="10"/>
  </w:num>
  <w:num w:numId="21">
    <w:abstractNumId w:val="23"/>
  </w:num>
  <w:num w:numId="22">
    <w:abstractNumId w:val="14"/>
  </w:num>
  <w:num w:numId="23">
    <w:abstractNumId w:val="18"/>
  </w:num>
  <w:num w:numId="24">
    <w:abstractNumId w:val="24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 J Health Plan Mana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4BC4"/>
    <w:rsid w:val="00000A50"/>
    <w:rsid w:val="00000DEF"/>
    <w:rsid w:val="000015E1"/>
    <w:rsid w:val="000034E1"/>
    <w:rsid w:val="000042CD"/>
    <w:rsid w:val="00005B2D"/>
    <w:rsid w:val="00007ABF"/>
    <w:rsid w:val="00010CE8"/>
    <w:rsid w:val="000113D8"/>
    <w:rsid w:val="00011D62"/>
    <w:rsid w:val="00012645"/>
    <w:rsid w:val="00013934"/>
    <w:rsid w:val="00013FF8"/>
    <w:rsid w:val="000157FB"/>
    <w:rsid w:val="00015EA3"/>
    <w:rsid w:val="00021749"/>
    <w:rsid w:val="000231D7"/>
    <w:rsid w:val="0002704F"/>
    <w:rsid w:val="00027D8B"/>
    <w:rsid w:val="00030677"/>
    <w:rsid w:val="00032885"/>
    <w:rsid w:val="00032A89"/>
    <w:rsid w:val="000347D5"/>
    <w:rsid w:val="00034B49"/>
    <w:rsid w:val="000408AC"/>
    <w:rsid w:val="00041A66"/>
    <w:rsid w:val="00041FDF"/>
    <w:rsid w:val="00045DAC"/>
    <w:rsid w:val="00050E14"/>
    <w:rsid w:val="00053D13"/>
    <w:rsid w:val="000546B6"/>
    <w:rsid w:val="000546C4"/>
    <w:rsid w:val="00054C4B"/>
    <w:rsid w:val="0005607D"/>
    <w:rsid w:val="000604D9"/>
    <w:rsid w:val="00060B69"/>
    <w:rsid w:val="000618E8"/>
    <w:rsid w:val="0006454F"/>
    <w:rsid w:val="00067C56"/>
    <w:rsid w:val="0007140B"/>
    <w:rsid w:val="000735A6"/>
    <w:rsid w:val="00073ACD"/>
    <w:rsid w:val="00073C92"/>
    <w:rsid w:val="00074A2E"/>
    <w:rsid w:val="00077527"/>
    <w:rsid w:val="000775C4"/>
    <w:rsid w:val="00080582"/>
    <w:rsid w:val="00081AD9"/>
    <w:rsid w:val="00081DAC"/>
    <w:rsid w:val="00083567"/>
    <w:rsid w:val="000848CA"/>
    <w:rsid w:val="0009262B"/>
    <w:rsid w:val="00092871"/>
    <w:rsid w:val="000934C0"/>
    <w:rsid w:val="0009388A"/>
    <w:rsid w:val="00094737"/>
    <w:rsid w:val="000948E7"/>
    <w:rsid w:val="0009527C"/>
    <w:rsid w:val="00096F17"/>
    <w:rsid w:val="00097345"/>
    <w:rsid w:val="000A088A"/>
    <w:rsid w:val="000A28D5"/>
    <w:rsid w:val="000A2A6B"/>
    <w:rsid w:val="000A38FE"/>
    <w:rsid w:val="000A589A"/>
    <w:rsid w:val="000A652E"/>
    <w:rsid w:val="000A668B"/>
    <w:rsid w:val="000A70EA"/>
    <w:rsid w:val="000A7988"/>
    <w:rsid w:val="000B0F2A"/>
    <w:rsid w:val="000B321A"/>
    <w:rsid w:val="000B3708"/>
    <w:rsid w:val="000B7B0A"/>
    <w:rsid w:val="000C21DD"/>
    <w:rsid w:val="000C3206"/>
    <w:rsid w:val="000C6549"/>
    <w:rsid w:val="000D049D"/>
    <w:rsid w:val="000D138B"/>
    <w:rsid w:val="000D490D"/>
    <w:rsid w:val="000D4ACA"/>
    <w:rsid w:val="000D50A7"/>
    <w:rsid w:val="000D64F5"/>
    <w:rsid w:val="000E486E"/>
    <w:rsid w:val="000E52D6"/>
    <w:rsid w:val="000F04C9"/>
    <w:rsid w:val="000F079E"/>
    <w:rsid w:val="000F086D"/>
    <w:rsid w:val="000F15C9"/>
    <w:rsid w:val="000F15D4"/>
    <w:rsid w:val="000F3007"/>
    <w:rsid w:val="000F355F"/>
    <w:rsid w:val="000F4805"/>
    <w:rsid w:val="000F6DE0"/>
    <w:rsid w:val="000F74B5"/>
    <w:rsid w:val="000F7FD1"/>
    <w:rsid w:val="00100BCF"/>
    <w:rsid w:val="001021AA"/>
    <w:rsid w:val="00102FC4"/>
    <w:rsid w:val="00104D74"/>
    <w:rsid w:val="001063EE"/>
    <w:rsid w:val="0010728B"/>
    <w:rsid w:val="0011032E"/>
    <w:rsid w:val="00110DFE"/>
    <w:rsid w:val="00111369"/>
    <w:rsid w:val="00112CE7"/>
    <w:rsid w:val="00113366"/>
    <w:rsid w:val="00113A08"/>
    <w:rsid w:val="001158DC"/>
    <w:rsid w:val="001162FD"/>
    <w:rsid w:val="00120416"/>
    <w:rsid w:val="00120A1D"/>
    <w:rsid w:val="00120AA0"/>
    <w:rsid w:val="001215DD"/>
    <w:rsid w:val="0012237B"/>
    <w:rsid w:val="001230A2"/>
    <w:rsid w:val="00123333"/>
    <w:rsid w:val="00123E28"/>
    <w:rsid w:val="00123F9B"/>
    <w:rsid w:val="001267C0"/>
    <w:rsid w:val="00126BCF"/>
    <w:rsid w:val="001279C9"/>
    <w:rsid w:val="001315F4"/>
    <w:rsid w:val="00131EC4"/>
    <w:rsid w:val="00132F0E"/>
    <w:rsid w:val="001339EC"/>
    <w:rsid w:val="00134BC4"/>
    <w:rsid w:val="00135164"/>
    <w:rsid w:val="0013535E"/>
    <w:rsid w:val="00135D97"/>
    <w:rsid w:val="00136330"/>
    <w:rsid w:val="0013712E"/>
    <w:rsid w:val="00137148"/>
    <w:rsid w:val="001402A7"/>
    <w:rsid w:val="001409F7"/>
    <w:rsid w:val="00142EA8"/>
    <w:rsid w:val="00144734"/>
    <w:rsid w:val="00144E8C"/>
    <w:rsid w:val="0014543C"/>
    <w:rsid w:val="0014568B"/>
    <w:rsid w:val="00146942"/>
    <w:rsid w:val="00146E63"/>
    <w:rsid w:val="00147777"/>
    <w:rsid w:val="00147DEC"/>
    <w:rsid w:val="00151EF0"/>
    <w:rsid w:val="001533B9"/>
    <w:rsid w:val="001536D3"/>
    <w:rsid w:val="00153B5B"/>
    <w:rsid w:val="00153F4D"/>
    <w:rsid w:val="0015526A"/>
    <w:rsid w:val="00155BAE"/>
    <w:rsid w:val="00155D96"/>
    <w:rsid w:val="00155E7E"/>
    <w:rsid w:val="00157076"/>
    <w:rsid w:val="00160DB9"/>
    <w:rsid w:val="00162736"/>
    <w:rsid w:val="00166C57"/>
    <w:rsid w:val="00167540"/>
    <w:rsid w:val="00167AE2"/>
    <w:rsid w:val="0017000C"/>
    <w:rsid w:val="001702F9"/>
    <w:rsid w:val="001774EC"/>
    <w:rsid w:val="00177F6C"/>
    <w:rsid w:val="00182ED7"/>
    <w:rsid w:val="00183768"/>
    <w:rsid w:val="00183AA7"/>
    <w:rsid w:val="00183F9F"/>
    <w:rsid w:val="001843FB"/>
    <w:rsid w:val="00184FE1"/>
    <w:rsid w:val="00186DE6"/>
    <w:rsid w:val="0019009B"/>
    <w:rsid w:val="00191209"/>
    <w:rsid w:val="00191D03"/>
    <w:rsid w:val="001952B4"/>
    <w:rsid w:val="00195425"/>
    <w:rsid w:val="00196E77"/>
    <w:rsid w:val="00197D44"/>
    <w:rsid w:val="001A1C58"/>
    <w:rsid w:val="001A2C12"/>
    <w:rsid w:val="001A3584"/>
    <w:rsid w:val="001A44E2"/>
    <w:rsid w:val="001A45ED"/>
    <w:rsid w:val="001A7AB3"/>
    <w:rsid w:val="001B024A"/>
    <w:rsid w:val="001B3FD6"/>
    <w:rsid w:val="001B4834"/>
    <w:rsid w:val="001B4A33"/>
    <w:rsid w:val="001B560B"/>
    <w:rsid w:val="001B68CB"/>
    <w:rsid w:val="001C4ECC"/>
    <w:rsid w:val="001C5591"/>
    <w:rsid w:val="001C609B"/>
    <w:rsid w:val="001D02C9"/>
    <w:rsid w:val="001D0AAD"/>
    <w:rsid w:val="001D1174"/>
    <w:rsid w:val="001D172F"/>
    <w:rsid w:val="001D1CD3"/>
    <w:rsid w:val="001D1F8C"/>
    <w:rsid w:val="001D3FD8"/>
    <w:rsid w:val="001D5D59"/>
    <w:rsid w:val="001D61DA"/>
    <w:rsid w:val="001D657A"/>
    <w:rsid w:val="001D756D"/>
    <w:rsid w:val="001E24F6"/>
    <w:rsid w:val="001E30F5"/>
    <w:rsid w:val="001E4013"/>
    <w:rsid w:val="001E48AF"/>
    <w:rsid w:val="001E7265"/>
    <w:rsid w:val="001F0DAA"/>
    <w:rsid w:val="001F1FF7"/>
    <w:rsid w:val="001F4810"/>
    <w:rsid w:val="001F4850"/>
    <w:rsid w:val="001F6A34"/>
    <w:rsid w:val="00201306"/>
    <w:rsid w:val="00207D1B"/>
    <w:rsid w:val="002101FB"/>
    <w:rsid w:val="002127E4"/>
    <w:rsid w:val="00214972"/>
    <w:rsid w:val="00214D9B"/>
    <w:rsid w:val="00215A2D"/>
    <w:rsid w:val="00220137"/>
    <w:rsid w:val="002210A9"/>
    <w:rsid w:val="00221FF8"/>
    <w:rsid w:val="00224059"/>
    <w:rsid w:val="0022498E"/>
    <w:rsid w:val="00225528"/>
    <w:rsid w:val="00227847"/>
    <w:rsid w:val="0023223E"/>
    <w:rsid w:val="002340F5"/>
    <w:rsid w:val="00234EB9"/>
    <w:rsid w:val="00235A1E"/>
    <w:rsid w:val="00235CAA"/>
    <w:rsid w:val="00236380"/>
    <w:rsid w:val="00237EA1"/>
    <w:rsid w:val="00240352"/>
    <w:rsid w:val="002409CC"/>
    <w:rsid w:val="002422B1"/>
    <w:rsid w:val="002436F1"/>
    <w:rsid w:val="0025008C"/>
    <w:rsid w:val="002503C4"/>
    <w:rsid w:val="0025196C"/>
    <w:rsid w:val="00253613"/>
    <w:rsid w:val="0025439D"/>
    <w:rsid w:val="00255071"/>
    <w:rsid w:val="00255408"/>
    <w:rsid w:val="002570D1"/>
    <w:rsid w:val="002617F3"/>
    <w:rsid w:val="002618BD"/>
    <w:rsid w:val="00261B54"/>
    <w:rsid w:val="00264203"/>
    <w:rsid w:val="00265A31"/>
    <w:rsid w:val="00266C30"/>
    <w:rsid w:val="00267828"/>
    <w:rsid w:val="00267D00"/>
    <w:rsid w:val="00271708"/>
    <w:rsid w:val="00271B45"/>
    <w:rsid w:val="00274483"/>
    <w:rsid w:val="00274BF5"/>
    <w:rsid w:val="0027645F"/>
    <w:rsid w:val="00276C62"/>
    <w:rsid w:val="00280B79"/>
    <w:rsid w:val="00281C00"/>
    <w:rsid w:val="002830B6"/>
    <w:rsid w:val="002835B4"/>
    <w:rsid w:val="002839A0"/>
    <w:rsid w:val="00284A13"/>
    <w:rsid w:val="0028537F"/>
    <w:rsid w:val="00285844"/>
    <w:rsid w:val="0028598D"/>
    <w:rsid w:val="0029076F"/>
    <w:rsid w:val="00291054"/>
    <w:rsid w:val="00291DC3"/>
    <w:rsid w:val="00293D25"/>
    <w:rsid w:val="00296987"/>
    <w:rsid w:val="002A0B59"/>
    <w:rsid w:val="002A1CF6"/>
    <w:rsid w:val="002A2A33"/>
    <w:rsid w:val="002A3AE0"/>
    <w:rsid w:val="002A4FE1"/>
    <w:rsid w:val="002A6D5F"/>
    <w:rsid w:val="002A726E"/>
    <w:rsid w:val="002A7412"/>
    <w:rsid w:val="002B37E0"/>
    <w:rsid w:val="002B4D7F"/>
    <w:rsid w:val="002B7BDD"/>
    <w:rsid w:val="002C03D3"/>
    <w:rsid w:val="002C1D6B"/>
    <w:rsid w:val="002C6C74"/>
    <w:rsid w:val="002D2527"/>
    <w:rsid w:val="002D3AAC"/>
    <w:rsid w:val="002D49F1"/>
    <w:rsid w:val="002D639A"/>
    <w:rsid w:val="002D68CD"/>
    <w:rsid w:val="002D6B3A"/>
    <w:rsid w:val="002D74B9"/>
    <w:rsid w:val="002E0754"/>
    <w:rsid w:val="002E1824"/>
    <w:rsid w:val="002E2237"/>
    <w:rsid w:val="002E2294"/>
    <w:rsid w:val="002E38F1"/>
    <w:rsid w:val="002E501D"/>
    <w:rsid w:val="002E5BD6"/>
    <w:rsid w:val="002E6497"/>
    <w:rsid w:val="002E694A"/>
    <w:rsid w:val="002F12AB"/>
    <w:rsid w:val="002F2A2E"/>
    <w:rsid w:val="002F2B70"/>
    <w:rsid w:val="002F5BFE"/>
    <w:rsid w:val="002F5FD9"/>
    <w:rsid w:val="002F7308"/>
    <w:rsid w:val="002F7B28"/>
    <w:rsid w:val="00300260"/>
    <w:rsid w:val="00304C03"/>
    <w:rsid w:val="00304E00"/>
    <w:rsid w:val="00305D93"/>
    <w:rsid w:val="00306BE2"/>
    <w:rsid w:val="00307345"/>
    <w:rsid w:val="003124EC"/>
    <w:rsid w:val="00315871"/>
    <w:rsid w:val="00315B87"/>
    <w:rsid w:val="00316A7C"/>
    <w:rsid w:val="003174C4"/>
    <w:rsid w:val="00317CCD"/>
    <w:rsid w:val="00321445"/>
    <w:rsid w:val="00322B36"/>
    <w:rsid w:val="003254FA"/>
    <w:rsid w:val="00325E72"/>
    <w:rsid w:val="00326D15"/>
    <w:rsid w:val="0033168F"/>
    <w:rsid w:val="00331CA1"/>
    <w:rsid w:val="00331CBE"/>
    <w:rsid w:val="00334493"/>
    <w:rsid w:val="0033689A"/>
    <w:rsid w:val="00336D2E"/>
    <w:rsid w:val="003371C5"/>
    <w:rsid w:val="00337853"/>
    <w:rsid w:val="00337AAF"/>
    <w:rsid w:val="00340D69"/>
    <w:rsid w:val="00341FFD"/>
    <w:rsid w:val="003426F9"/>
    <w:rsid w:val="003456D1"/>
    <w:rsid w:val="00346227"/>
    <w:rsid w:val="0034695D"/>
    <w:rsid w:val="00347A8A"/>
    <w:rsid w:val="00351B14"/>
    <w:rsid w:val="00352A22"/>
    <w:rsid w:val="00353E60"/>
    <w:rsid w:val="00354F69"/>
    <w:rsid w:val="00355163"/>
    <w:rsid w:val="00356A5C"/>
    <w:rsid w:val="00357872"/>
    <w:rsid w:val="003605A6"/>
    <w:rsid w:val="00360913"/>
    <w:rsid w:val="00362246"/>
    <w:rsid w:val="00362DCF"/>
    <w:rsid w:val="00363880"/>
    <w:rsid w:val="00364421"/>
    <w:rsid w:val="00364BA1"/>
    <w:rsid w:val="00364E6C"/>
    <w:rsid w:val="00365967"/>
    <w:rsid w:val="00370906"/>
    <w:rsid w:val="00371D4B"/>
    <w:rsid w:val="00371FFC"/>
    <w:rsid w:val="00372694"/>
    <w:rsid w:val="00372825"/>
    <w:rsid w:val="00372BDB"/>
    <w:rsid w:val="00373D7B"/>
    <w:rsid w:val="00374128"/>
    <w:rsid w:val="00374783"/>
    <w:rsid w:val="0037485F"/>
    <w:rsid w:val="00376C0B"/>
    <w:rsid w:val="003772A8"/>
    <w:rsid w:val="00381519"/>
    <w:rsid w:val="0038298A"/>
    <w:rsid w:val="003858E4"/>
    <w:rsid w:val="00385D9D"/>
    <w:rsid w:val="00390C9A"/>
    <w:rsid w:val="003910D6"/>
    <w:rsid w:val="00391D6D"/>
    <w:rsid w:val="00392183"/>
    <w:rsid w:val="003924FC"/>
    <w:rsid w:val="0039325D"/>
    <w:rsid w:val="003972EE"/>
    <w:rsid w:val="003A041F"/>
    <w:rsid w:val="003A121E"/>
    <w:rsid w:val="003A18F8"/>
    <w:rsid w:val="003A238C"/>
    <w:rsid w:val="003B2422"/>
    <w:rsid w:val="003B39CF"/>
    <w:rsid w:val="003B3F85"/>
    <w:rsid w:val="003B4935"/>
    <w:rsid w:val="003B5353"/>
    <w:rsid w:val="003B6DED"/>
    <w:rsid w:val="003B70AB"/>
    <w:rsid w:val="003B7289"/>
    <w:rsid w:val="003C0263"/>
    <w:rsid w:val="003C0782"/>
    <w:rsid w:val="003C37CB"/>
    <w:rsid w:val="003C41AB"/>
    <w:rsid w:val="003C53B4"/>
    <w:rsid w:val="003C6286"/>
    <w:rsid w:val="003C76F7"/>
    <w:rsid w:val="003C7FAC"/>
    <w:rsid w:val="003D0A67"/>
    <w:rsid w:val="003D1A8C"/>
    <w:rsid w:val="003D3957"/>
    <w:rsid w:val="003D55A6"/>
    <w:rsid w:val="003D5ADF"/>
    <w:rsid w:val="003D60B1"/>
    <w:rsid w:val="003D649A"/>
    <w:rsid w:val="003E07A8"/>
    <w:rsid w:val="003E1B7C"/>
    <w:rsid w:val="003E3DDF"/>
    <w:rsid w:val="003E4459"/>
    <w:rsid w:val="003E52DE"/>
    <w:rsid w:val="003F1359"/>
    <w:rsid w:val="003F15CE"/>
    <w:rsid w:val="003F1617"/>
    <w:rsid w:val="003F1D17"/>
    <w:rsid w:val="003F38C9"/>
    <w:rsid w:val="003F401D"/>
    <w:rsid w:val="003F4D30"/>
    <w:rsid w:val="003F7169"/>
    <w:rsid w:val="003F7D3E"/>
    <w:rsid w:val="004015EA"/>
    <w:rsid w:val="00402817"/>
    <w:rsid w:val="00402E75"/>
    <w:rsid w:val="00404DAB"/>
    <w:rsid w:val="00406B92"/>
    <w:rsid w:val="004103A9"/>
    <w:rsid w:val="004116C2"/>
    <w:rsid w:val="00411B1B"/>
    <w:rsid w:val="0041247F"/>
    <w:rsid w:val="004163CD"/>
    <w:rsid w:val="0041742B"/>
    <w:rsid w:val="00417D79"/>
    <w:rsid w:val="00420380"/>
    <w:rsid w:val="004206FF"/>
    <w:rsid w:val="00422AB4"/>
    <w:rsid w:val="00424BE4"/>
    <w:rsid w:val="00425126"/>
    <w:rsid w:val="0042567C"/>
    <w:rsid w:val="00427DC7"/>
    <w:rsid w:val="0043002E"/>
    <w:rsid w:val="00432615"/>
    <w:rsid w:val="0043302F"/>
    <w:rsid w:val="004334A8"/>
    <w:rsid w:val="0043429F"/>
    <w:rsid w:val="0043488A"/>
    <w:rsid w:val="004366F3"/>
    <w:rsid w:val="00441134"/>
    <w:rsid w:val="00442835"/>
    <w:rsid w:val="00443582"/>
    <w:rsid w:val="0044440E"/>
    <w:rsid w:val="004455A2"/>
    <w:rsid w:val="00446450"/>
    <w:rsid w:val="00446657"/>
    <w:rsid w:val="00446F35"/>
    <w:rsid w:val="00447821"/>
    <w:rsid w:val="004508DE"/>
    <w:rsid w:val="004528C1"/>
    <w:rsid w:val="00453ED6"/>
    <w:rsid w:val="0045686F"/>
    <w:rsid w:val="0046010A"/>
    <w:rsid w:val="00460182"/>
    <w:rsid w:val="00462956"/>
    <w:rsid w:val="00462B6C"/>
    <w:rsid w:val="00462EAD"/>
    <w:rsid w:val="004636BF"/>
    <w:rsid w:val="004649A4"/>
    <w:rsid w:val="00467095"/>
    <w:rsid w:val="00471583"/>
    <w:rsid w:val="00471C6A"/>
    <w:rsid w:val="0047305F"/>
    <w:rsid w:val="00474B1A"/>
    <w:rsid w:val="0047504D"/>
    <w:rsid w:val="004751CD"/>
    <w:rsid w:val="004751D5"/>
    <w:rsid w:val="004762A8"/>
    <w:rsid w:val="004801CA"/>
    <w:rsid w:val="004801E1"/>
    <w:rsid w:val="00480F47"/>
    <w:rsid w:val="00481A0F"/>
    <w:rsid w:val="004821BA"/>
    <w:rsid w:val="00482772"/>
    <w:rsid w:val="00482CEC"/>
    <w:rsid w:val="004836DA"/>
    <w:rsid w:val="004838BA"/>
    <w:rsid w:val="00484EC8"/>
    <w:rsid w:val="00485160"/>
    <w:rsid w:val="004857E9"/>
    <w:rsid w:val="00485DA3"/>
    <w:rsid w:val="00485DCE"/>
    <w:rsid w:val="00485E8F"/>
    <w:rsid w:val="00486418"/>
    <w:rsid w:val="00491F0A"/>
    <w:rsid w:val="004933CD"/>
    <w:rsid w:val="004941A2"/>
    <w:rsid w:val="00495D5B"/>
    <w:rsid w:val="004966D1"/>
    <w:rsid w:val="004978F3"/>
    <w:rsid w:val="00497932"/>
    <w:rsid w:val="00497D1C"/>
    <w:rsid w:val="004A1E70"/>
    <w:rsid w:val="004A24A7"/>
    <w:rsid w:val="004A24BC"/>
    <w:rsid w:val="004A347C"/>
    <w:rsid w:val="004A3927"/>
    <w:rsid w:val="004A608A"/>
    <w:rsid w:val="004B3A58"/>
    <w:rsid w:val="004B6420"/>
    <w:rsid w:val="004B797A"/>
    <w:rsid w:val="004C0893"/>
    <w:rsid w:val="004C0CB4"/>
    <w:rsid w:val="004C14C8"/>
    <w:rsid w:val="004C2515"/>
    <w:rsid w:val="004C5ADA"/>
    <w:rsid w:val="004C6DFF"/>
    <w:rsid w:val="004C7F87"/>
    <w:rsid w:val="004D1626"/>
    <w:rsid w:val="004D19F5"/>
    <w:rsid w:val="004D4915"/>
    <w:rsid w:val="004D73C6"/>
    <w:rsid w:val="004D7DC1"/>
    <w:rsid w:val="004E0742"/>
    <w:rsid w:val="004E0D06"/>
    <w:rsid w:val="004E2377"/>
    <w:rsid w:val="004E279F"/>
    <w:rsid w:val="004E2C67"/>
    <w:rsid w:val="004E4955"/>
    <w:rsid w:val="004E503E"/>
    <w:rsid w:val="004E634E"/>
    <w:rsid w:val="004E6B07"/>
    <w:rsid w:val="004E6D5E"/>
    <w:rsid w:val="004E770A"/>
    <w:rsid w:val="004E7F7B"/>
    <w:rsid w:val="004F156B"/>
    <w:rsid w:val="004F5764"/>
    <w:rsid w:val="00500E94"/>
    <w:rsid w:val="00500F7B"/>
    <w:rsid w:val="005010B1"/>
    <w:rsid w:val="00501260"/>
    <w:rsid w:val="005035FC"/>
    <w:rsid w:val="005051EE"/>
    <w:rsid w:val="005059F6"/>
    <w:rsid w:val="00505D30"/>
    <w:rsid w:val="0050753D"/>
    <w:rsid w:val="005077B6"/>
    <w:rsid w:val="0050782E"/>
    <w:rsid w:val="00511694"/>
    <w:rsid w:val="00516878"/>
    <w:rsid w:val="0052013C"/>
    <w:rsid w:val="00521BD1"/>
    <w:rsid w:val="0052472A"/>
    <w:rsid w:val="0052609A"/>
    <w:rsid w:val="005265D4"/>
    <w:rsid w:val="00526BF9"/>
    <w:rsid w:val="00531BCF"/>
    <w:rsid w:val="00532DC4"/>
    <w:rsid w:val="0053681B"/>
    <w:rsid w:val="00537D45"/>
    <w:rsid w:val="005401DD"/>
    <w:rsid w:val="0054369E"/>
    <w:rsid w:val="00543A11"/>
    <w:rsid w:val="00543C53"/>
    <w:rsid w:val="00546F1E"/>
    <w:rsid w:val="00546F6C"/>
    <w:rsid w:val="00547631"/>
    <w:rsid w:val="0055020C"/>
    <w:rsid w:val="00550C9A"/>
    <w:rsid w:val="00550CE5"/>
    <w:rsid w:val="0055227E"/>
    <w:rsid w:val="00553920"/>
    <w:rsid w:val="00553C3C"/>
    <w:rsid w:val="0055560E"/>
    <w:rsid w:val="0055606F"/>
    <w:rsid w:val="005570C1"/>
    <w:rsid w:val="005574E1"/>
    <w:rsid w:val="00560055"/>
    <w:rsid w:val="00560B52"/>
    <w:rsid w:val="00563906"/>
    <w:rsid w:val="00563E07"/>
    <w:rsid w:val="00567E46"/>
    <w:rsid w:val="00567EB1"/>
    <w:rsid w:val="00571AED"/>
    <w:rsid w:val="00575A31"/>
    <w:rsid w:val="00575EF0"/>
    <w:rsid w:val="00576F60"/>
    <w:rsid w:val="00580B6D"/>
    <w:rsid w:val="00580EBF"/>
    <w:rsid w:val="00585CD7"/>
    <w:rsid w:val="00586249"/>
    <w:rsid w:val="00590B5C"/>
    <w:rsid w:val="00590BE9"/>
    <w:rsid w:val="00591688"/>
    <w:rsid w:val="00591FBC"/>
    <w:rsid w:val="0059364F"/>
    <w:rsid w:val="0059470D"/>
    <w:rsid w:val="00594F84"/>
    <w:rsid w:val="0059617C"/>
    <w:rsid w:val="00596EA4"/>
    <w:rsid w:val="005A0BA6"/>
    <w:rsid w:val="005A290F"/>
    <w:rsid w:val="005A3054"/>
    <w:rsid w:val="005A51BC"/>
    <w:rsid w:val="005B05BC"/>
    <w:rsid w:val="005B0FD3"/>
    <w:rsid w:val="005B1498"/>
    <w:rsid w:val="005B1AC9"/>
    <w:rsid w:val="005B26AE"/>
    <w:rsid w:val="005B3115"/>
    <w:rsid w:val="005B59E0"/>
    <w:rsid w:val="005B5D18"/>
    <w:rsid w:val="005B5E22"/>
    <w:rsid w:val="005B5EFD"/>
    <w:rsid w:val="005B5FF0"/>
    <w:rsid w:val="005B6A68"/>
    <w:rsid w:val="005B72D4"/>
    <w:rsid w:val="005B7467"/>
    <w:rsid w:val="005C4507"/>
    <w:rsid w:val="005C58EC"/>
    <w:rsid w:val="005C59FE"/>
    <w:rsid w:val="005C5FC3"/>
    <w:rsid w:val="005C6CA4"/>
    <w:rsid w:val="005C7D8A"/>
    <w:rsid w:val="005D2457"/>
    <w:rsid w:val="005D28C4"/>
    <w:rsid w:val="005D297F"/>
    <w:rsid w:val="005D31EC"/>
    <w:rsid w:val="005D408B"/>
    <w:rsid w:val="005D4B89"/>
    <w:rsid w:val="005D7DB2"/>
    <w:rsid w:val="005E01C6"/>
    <w:rsid w:val="005E04F8"/>
    <w:rsid w:val="005E05D6"/>
    <w:rsid w:val="005E12BE"/>
    <w:rsid w:val="005E24D4"/>
    <w:rsid w:val="005E3F2A"/>
    <w:rsid w:val="005E5A29"/>
    <w:rsid w:val="005F143E"/>
    <w:rsid w:val="005F21E0"/>
    <w:rsid w:val="005F2467"/>
    <w:rsid w:val="005F2919"/>
    <w:rsid w:val="005F3E59"/>
    <w:rsid w:val="005F42FC"/>
    <w:rsid w:val="005F4321"/>
    <w:rsid w:val="005F6643"/>
    <w:rsid w:val="00600888"/>
    <w:rsid w:val="00600DBB"/>
    <w:rsid w:val="00605BBE"/>
    <w:rsid w:val="006070A6"/>
    <w:rsid w:val="00607C1A"/>
    <w:rsid w:val="00610166"/>
    <w:rsid w:val="006103B5"/>
    <w:rsid w:val="00610CBD"/>
    <w:rsid w:val="006131DB"/>
    <w:rsid w:val="00614998"/>
    <w:rsid w:val="00614B9B"/>
    <w:rsid w:val="00615B17"/>
    <w:rsid w:val="00617238"/>
    <w:rsid w:val="0061723E"/>
    <w:rsid w:val="006202C8"/>
    <w:rsid w:val="006202EF"/>
    <w:rsid w:val="006204D0"/>
    <w:rsid w:val="006211B2"/>
    <w:rsid w:val="00622784"/>
    <w:rsid w:val="006256B6"/>
    <w:rsid w:val="0062599B"/>
    <w:rsid w:val="00626238"/>
    <w:rsid w:val="0062710B"/>
    <w:rsid w:val="0063026A"/>
    <w:rsid w:val="00630A0D"/>
    <w:rsid w:val="0063648E"/>
    <w:rsid w:val="00636EA7"/>
    <w:rsid w:val="006417B1"/>
    <w:rsid w:val="00642505"/>
    <w:rsid w:val="006437E5"/>
    <w:rsid w:val="00645EE4"/>
    <w:rsid w:val="00646768"/>
    <w:rsid w:val="00646D36"/>
    <w:rsid w:val="00651F3E"/>
    <w:rsid w:val="00652AD6"/>
    <w:rsid w:val="00654C4A"/>
    <w:rsid w:val="00654D6B"/>
    <w:rsid w:val="006555BF"/>
    <w:rsid w:val="006568C0"/>
    <w:rsid w:val="00657883"/>
    <w:rsid w:val="0066116E"/>
    <w:rsid w:val="00661DCB"/>
    <w:rsid w:val="006621C8"/>
    <w:rsid w:val="006625B6"/>
    <w:rsid w:val="00664897"/>
    <w:rsid w:val="006648D4"/>
    <w:rsid w:val="00666138"/>
    <w:rsid w:val="006711DA"/>
    <w:rsid w:val="00671348"/>
    <w:rsid w:val="006724D6"/>
    <w:rsid w:val="006731DC"/>
    <w:rsid w:val="00674700"/>
    <w:rsid w:val="00675C93"/>
    <w:rsid w:val="00676B61"/>
    <w:rsid w:val="00676CB6"/>
    <w:rsid w:val="0067718B"/>
    <w:rsid w:val="0068111B"/>
    <w:rsid w:val="00681AF8"/>
    <w:rsid w:val="00682F7B"/>
    <w:rsid w:val="006833F6"/>
    <w:rsid w:val="00683888"/>
    <w:rsid w:val="0068396D"/>
    <w:rsid w:val="00683CE4"/>
    <w:rsid w:val="0068658C"/>
    <w:rsid w:val="00692514"/>
    <w:rsid w:val="00692E87"/>
    <w:rsid w:val="00694914"/>
    <w:rsid w:val="006951D1"/>
    <w:rsid w:val="006A1F0F"/>
    <w:rsid w:val="006A239A"/>
    <w:rsid w:val="006A3A59"/>
    <w:rsid w:val="006A3B60"/>
    <w:rsid w:val="006A3D64"/>
    <w:rsid w:val="006A4B5D"/>
    <w:rsid w:val="006A5472"/>
    <w:rsid w:val="006A5873"/>
    <w:rsid w:val="006A7D95"/>
    <w:rsid w:val="006B1694"/>
    <w:rsid w:val="006B2496"/>
    <w:rsid w:val="006B3FAC"/>
    <w:rsid w:val="006B4595"/>
    <w:rsid w:val="006B4BAE"/>
    <w:rsid w:val="006B4DBE"/>
    <w:rsid w:val="006B4E64"/>
    <w:rsid w:val="006B5BA8"/>
    <w:rsid w:val="006C0604"/>
    <w:rsid w:val="006C1496"/>
    <w:rsid w:val="006C21E1"/>
    <w:rsid w:val="006C28A0"/>
    <w:rsid w:val="006C2B61"/>
    <w:rsid w:val="006D0F16"/>
    <w:rsid w:val="006D15F9"/>
    <w:rsid w:val="006D167E"/>
    <w:rsid w:val="006D1855"/>
    <w:rsid w:val="006D1E83"/>
    <w:rsid w:val="006D262A"/>
    <w:rsid w:val="006D2B09"/>
    <w:rsid w:val="006D2B7D"/>
    <w:rsid w:val="006D2ED2"/>
    <w:rsid w:val="006E0104"/>
    <w:rsid w:val="006E0433"/>
    <w:rsid w:val="006E1241"/>
    <w:rsid w:val="006E4CFC"/>
    <w:rsid w:val="006E5197"/>
    <w:rsid w:val="006E6667"/>
    <w:rsid w:val="006F0E5F"/>
    <w:rsid w:val="006F0FAF"/>
    <w:rsid w:val="006F20B3"/>
    <w:rsid w:val="006F2822"/>
    <w:rsid w:val="006F2C49"/>
    <w:rsid w:val="006F4221"/>
    <w:rsid w:val="006F7EAF"/>
    <w:rsid w:val="00701354"/>
    <w:rsid w:val="0070230C"/>
    <w:rsid w:val="00703069"/>
    <w:rsid w:val="007050D0"/>
    <w:rsid w:val="0070643B"/>
    <w:rsid w:val="00706C2D"/>
    <w:rsid w:val="00713A3F"/>
    <w:rsid w:val="007208F7"/>
    <w:rsid w:val="00721BFD"/>
    <w:rsid w:val="00721C9C"/>
    <w:rsid w:val="00722756"/>
    <w:rsid w:val="00722882"/>
    <w:rsid w:val="00722D98"/>
    <w:rsid w:val="0072452D"/>
    <w:rsid w:val="007263F3"/>
    <w:rsid w:val="007275F0"/>
    <w:rsid w:val="00732AAE"/>
    <w:rsid w:val="00732EE4"/>
    <w:rsid w:val="00732FD2"/>
    <w:rsid w:val="00740073"/>
    <w:rsid w:val="00741919"/>
    <w:rsid w:val="00742717"/>
    <w:rsid w:val="00743272"/>
    <w:rsid w:val="00745A80"/>
    <w:rsid w:val="00746FC0"/>
    <w:rsid w:val="00752006"/>
    <w:rsid w:val="00752E69"/>
    <w:rsid w:val="00754213"/>
    <w:rsid w:val="00754358"/>
    <w:rsid w:val="0075563C"/>
    <w:rsid w:val="0075640A"/>
    <w:rsid w:val="00756924"/>
    <w:rsid w:val="00756BBE"/>
    <w:rsid w:val="00756C50"/>
    <w:rsid w:val="007618F8"/>
    <w:rsid w:val="00761E23"/>
    <w:rsid w:val="0076415D"/>
    <w:rsid w:val="00764483"/>
    <w:rsid w:val="00764D3F"/>
    <w:rsid w:val="00766B3C"/>
    <w:rsid w:val="0076755B"/>
    <w:rsid w:val="00767673"/>
    <w:rsid w:val="00770AC0"/>
    <w:rsid w:val="00770BCD"/>
    <w:rsid w:val="00771A40"/>
    <w:rsid w:val="00771D84"/>
    <w:rsid w:val="0077244B"/>
    <w:rsid w:val="0077276C"/>
    <w:rsid w:val="00772A35"/>
    <w:rsid w:val="00776135"/>
    <w:rsid w:val="00781A8B"/>
    <w:rsid w:val="00781BAD"/>
    <w:rsid w:val="00783228"/>
    <w:rsid w:val="007837C0"/>
    <w:rsid w:val="007847A7"/>
    <w:rsid w:val="007850FA"/>
    <w:rsid w:val="00786366"/>
    <w:rsid w:val="0078738F"/>
    <w:rsid w:val="0078754E"/>
    <w:rsid w:val="007877C9"/>
    <w:rsid w:val="007903E1"/>
    <w:rsid w:val="00791469"/>
    <w:rsid w:val="007917B8"/>
    <w:rsid w:val="00796900"/>
    <w:rsid w:val="00796B7E"/>
    <w:rsid w:val="007A0038"/>
    <w:rsid w:val="007A1E3D"/>
    <w:rsid w:val="007A1E5A"/>
    <w:rsid w:val="007A28A1"/>
    <w:rsid w:val="007A2C84"/>
    <w:rsid w:val="007A3848"/>
    <w:rsid w:val="007A3FB3"/>
    <w:rsid w:val="007A54B0"/>
    <w:rsid w:val="007A58BF"/>
    <w:rsid w:val="007A6983"/>
    <w:rsid w:val="007A714F"/>
    <w:rsid w:val="007A728E"/>
    <w:rsid w:val="007B1838"/>
    <w:rsid w:val="007B264C"/>
    <w:rsid w:val="007B3454"/>
    <w:rsid w:val="007B4636"/>
    <w:rsid w:val="007B5F8D"/>
    <w:rsid w:val="007B6121"/>
    <w:rsid w:val="007B61CD"/>
    <w:rsid w:val="007B65E3"/>
    <w:rsid w:val="007C0A82"/>
    <w:rsid w:val="007C124F"/>
    <w:rsid w:val="007C196F"/>
    <w:rsid w:val="007C38EE"/>
    <w:rsid w:val="007C4364"/>
    <w:rsid w:val="007C4ED7"/>
    <w:rsid w:val="007D07CF"/>
    <w:rsid w:val="007D18CC"/>
    <w:rsid w:val="007D1FB3"/>
    <w:rsid w:val="007D3127"/>
    <w:rsid w:val="007D3508"/>
    <w:rsid w:val="007D4C13"/>
    <w:rsid w:val="007D7859"/>
    <w:rsid w:val="007D7FAD"/>
    <w:rsid w:val="007E0014"/>
    <w:rsid w:val="007E068A"/>
    <w:rsid w:val="007E0765"/>
    <w:rsid w:val="007E2967"/>
    <w:rsid w:val="007E716C"/>
    <w:rsid w:val="007E7723"/>
    <w:rsid w:val="007F022A"/>
    <w:rsid w:val="007F2E68"/>
    <w:rsid w:val="007F5DF9"/>
    <w:rsid w:val="007F6BC3"/>
    <w:rsid w:val="00800181"/>
    <w:rsid w:val="00802CD1"/>
    <w:rsid w:val="00803A98"/>
    <w:rsid w:val="0080480E"/>
    <w:rsid w:val="0080485B"/>
    <w:rsid w:val="00810907"/>
    <w:rsid w:val="0081377B"/>
    <w:rsid w:val="0081443D"/>
    <w:rsid w:val="0081659A"/>
    <w:rsid w:val="00816CCE"/>
    <w:rsid w:val="008172FD"/>
    <w:rsid w:val="00820C01"/>
    <w:rsid w:val="008236FB"/>
    <w:rsid w:val="00824CC7"/>
    <w:rsid w:val="0082651B"/>
    <w:rsid w:val="00826F79"/>
    <w:rsid w:val="00827EE1"/>
    <w:rsid w:val="0083163B"/>
    <w:rsid w:val="008321F9"/>
    <w:rsid w:val="00832DB4"/>
    <w:rsid w:val="00835134"/>
    <w:rsid w:val="00835231"/>
    <w:rsid w:val="00836CB7"/>
    <w:rsid w:val="00836D00"/>
    <w:rsid w:val="008376BD"/>
    <w:rsid w:val="00837B9B"/>
    <w:rsid w:val="008426EB"/>
    <w:rsid w:val="00843A84"/>
    <w:rsid w:val="00843F43"/>
    <w:rsid w:val="0084475E"/>
    <w:rsid w:val="00844FF4"/>
    <w:rsid w:val="00852B65"/>
    <w:rsid w:val="00852E70"/>
    <w:rsid w:val="00853256"/>
    <w:rsid w:val="00854811"/>
    <w:rsid w:val="00860FDC"/>
    <w:rsid w:val="008630D4"/>
    <w:rsid w:val="00863BB6"/>
    <w:rsid w:val="00866C6A"/>
    <w:rsid w:val="008670CA"/>
    <w:rsid w:val="008720C8"/>
    <w:rsid w:val="008741D2"/>
    <w:rsid w:val="00877765"/>
    <w:rsid w:val="00877A49"/>
    <w:rsid w:val="00877BD1"/>
    <w:rsid w:val="00881EFC"/>
    <w:rsid w:val="00883C48"/>
    <w:rsid w:val="00883EAC"/>
    <w:rsid w:val="00886ECF"/>
    <w:rsid w:val="008877F0"/>
    <w:rsid w:val="00892C39"/>
    <w:rsid w:val="00893BF2"/>
    <w:rsid w:val="00894A38"/>
    <w:rsid w:val="00895D38"/>
    <w:rsid w:val="00896E1E"/>
    <w:rsid w:val="00896F1C"/>
    <w:rsid w:val="008A0856"/>
    <w:rsid w:val="008A0890"/>
    <w:rsid w:val="008A10D4"/>
    <w:rsid w:val="008A1D9E"/>
    <w:rsid w:val="008A2C5D"/>
    <w:rsid w:val="008A3516"/>
    <w:rsid w:val="008A4C68"/>
    <w:rsid w:val="008A76D9"/>
    <w:rsid w:val="008A7FE7"/>
    <w:rsid w:val="008B1114"/>
    <w:rsid w:val="008B22B4"/>
    <w:rsid w:val="008B31F6"/>
    <w:rsid w:val="008B35ED"/>
    <w:rsid w:val="008B3AE0"/>
    <w:rsid w:val="008B4890"/>
    <w:rsid w:val="008B5353"/>
    <w:rsid w:val="008B5789"/>
    <w:rsid w:val="008C05CA"/>
    <w:rsid w:val="008C0C7F"/>
    <w:rsid w:val="008C0E5B"/>
    <w:rsid w:val="008C29DD"/>
    <w:rsid w:val="008C2F7B"/>
    <w:rsid w:val="008C3F58"/>
    <w:rsid w:val="008C53C9"/>
    <w:rsid w:val="008C5F6C"/>
    <w:rsid w:val="008C678E"/>
    <w:rsid w:val="008D25BB"/>
    <w:rsid w:val="008D2D39"/>
    <w:rsid w:val="008D30BF"/>
    <w:rsid w:val="008D4B95"/>
    <w:rsid w:val="008D55C1"/>
    <w:rsid w:val="008D659C"/>
    <w:rsid w:val="008D7A7C"/>
    <w:rsid w:val="008E26E7"/>
    <w:rsid w:val="008E489F"/>
    <w:rsid w:val="008E5C41"/>
    <w:rsid w:val="008E61F6"/>
    <w:rsid w:val="008E68EF"/>
    <w:rsid w:val="008E6C07"/>
    <w:rsid w:val="008F3C26"/>
    <w:rsid w:val="008F3D30"/>
    <w:rsid w:val="008F6E34"/>
    <w:rsid w:val="00900F00"/>
    <w:rsid w:val="00901C90"/>
    <w:rsid w:val="00901E4B"/>
    <w:rsid w:val="00902597"/>
    <w:rsid w:val="00904561"/>
    <w:rsid w:val="00904E2E"/>
    <w:rsid w:val="009061F7"/>
    <w:rsid w:val="00907944"/>
    <w:rsid w:val="00907AE1"/>
    <w:rsid w:val="00907EAC"/>
    <w:rsid w:val="00912B91"/>
    <w:rsid w:val="009144AB"/>
    <w:rsid w:val="00915241"/>
    <w:rsid w:val="00917631"/>
    <w:rsid w:val="009232A5"/>
    <w:rsid w:val="00923A87"/>
    <w:rsid w:val="00923E1D"/>
    <w:rsid w:val="00924F88"/>
    <w:rsid w:val="00924FDA"/>
    <w:rsid w:val="00926BE0"/>
    <w:rsid w:val="00927EAB"/>
    <w:rsid w:val="00930004"/>
    <w:rsid w:val="00933A37"/>
    <w:rsid w:val="0093504E"/>
    <w:rsid w:val="009351C9"/>
    <w:rsid w:val="00935DDB"/>
    <w:rsid w:val="0093629D"/>
    <w:rsid w:val="00937410"/>
    <w:rsid w:val="00945124"/>
    <w:rsid w:val="00945243"/>
    <w:rsid w:val="00945F73"/>
    <w:rsid w:val="0094627B"/>
    <w:rsid w:val="0094660C"/>
    <w:rsid w:val="00946FEF"/>
    <w:rsid w:val="00947C7D"/>
    <w:rsid w:val="00950A4A"/>
    <w:rsid w:val="00952B3A"/>
    <w:rsid w:val="00953FD2"/>
    <w:rsid w:val="00954EEA"/>
    <w:rsid w:val="00955250"/>
    <w:rsid w:val="00955710"/>
    <w:rsid w:val="0095574B"/>
    <w:rsid w:val="00956F25"/>
    <w:rsid w:val="00957276"/>
    <w:rsid w:val="0095758C"/>
    <w:rsid w:val="00963A6B"/>
    <w:rsid w:val="0096685A"/>
    <w:rsid w:val="00970D72"/>
    <w:rsid w:val="00971DAC"/>
    <w:rsid w:val="00971EFA"/>
    <w:rsid w:val="009730F4"/>
    <w:rsid w:val="00973DE8"/>
    <w:rsid w:val="0097791F"/>
    <w:rsid w:val="009779A9"/>
    <w:rsid w:val="009835CB"/>
    <w:rsid w:val="009846F5"/>
    <w:rsid w:val="009858F4"/>
    <w:rsid w:val="009859C7"/>
    <w:rsid w:val="009864B4"/>
    <w:rsid w:val="009918F0"/>
    <w:rsid w:val="00992495"/>
    <w:rsid w:val="009945E7"/>
    <w:rsid w:val="00994F22"/>
    <w:rsid w:val="00995AAE"/>
    <w:rsid w:val="00995C92"/>
    <w:rsid w:val="00996182"/>
    <w:rsid w:val="009A0DBE"/>
    <w:rsid w:val="009A12CB"/>
    <w:rsid w:val="009A1753"/>
    <w:rsid w:val="009A1C8E"/>
    <w:rsid w:val="009A266E"/>
    <w:rsid w:val="009A283F"/>
    <w:rsid w:val="009A2AC2"/>
    <w:rsid w:val="009A4100"/>
    <w:rsid w:val="009A554F"/>
    <w:rsid w:val="009A5816"/>
    <w:rsid w:val="009A5862"/>
    <w:rsid w:val="009A5B7F"/>
    <w:rsid w:val="009B1604"/>
    <w:rsid w:val="009B1776"/>
    <w:rsid w:val="009B2CC3"/>
    <w:rsid w:val="009B64E4"/>
    <w:rsid w:val="009B66A1"/>
    <w:rsid w:val="009B6F3A"/>
    <w:rsid w:val="009C0605"/>
    <w:rsid w:val="009C07B8"/>
    <w:rsid w:val="009C0F33"/>
    <w:rsid w:val="009C1108"/>
    <w:rsid w:val="009C14AC"/>
    <w:rsid w:val="009C192A"/>
    <w:rsid w:val="009C22C5"/>
    <w:rsid w:val="009C2564"/>
    <w:rsid w:val="009C32CD"/>
    <w:rsid w:val="009C716A"/>
    <w:rsid w:val="009D020B"/>
    <w:rsid w:val="009D40DC"/>
    <w:rsid w:val="009D4312"/>
    <w:rsid w:val="009D48AB"/>
    <w:rsid w:val="009D69ED"/>
    <w:rsid w:val="009E133B"/>
    <w:rsid w:val="009E1925"/>
    <w:rsid w:val="009E213D"/>
    <w:rsid w:val="009E3233"/>
    <w:rsid w:val="009E3EC0"/>
    <w:rsid w:val="009E55C5"/>
    <w:rsid w:val="009E7808"/>
    <w:rsid w:val="009F2781"/>
    <w:rsid w:val="009F2E20"/>
    <w:rsid w:val="009F2F3E"/>
    <w:rsid w:val="00A00755"/>
    <w:rsid w:val="00A0139A"/>
    <w:rsid w:val="00A02C4C"/>
    <w:rsid w:val="00A04F5B"/>
    <w:rsid w:val="00A13A38"/>
    <w:rsid w:val="00A15040"/>
    <w:rsid w:val="00A15483"/>
    <w:rsid w:val="00A15916"/>
    <w:rsid w:val="00A1606C"/>
    <w:rsid w:val="00A16084"/>
    <w:rsid w:val="00A2002D"/>
    <w:rsid w:val="00A202BD"/>
    <w:rsid w:val="00A210B8"/>
    <w:rsid w:val="00A261E5"/>
    <w:rsid w:val="00A26459"/>
    <w:rsid w:val="00A30906"/>
    <w:rsid w:val="00A31894"/>
    <w:rsid w:val="00A33ADC"/>
    <w:rsid w:val="00A35F1A"/>
    <w:rsid w:val="00A37D60"/>
    <w:rsid w:val="00A41F8C"/>
    <w:rsid w:val="00A44203"/>
    <w:rsid w:val="00A4450F"/>
    <w:rsid w:val="00A44581"/>
    <w:rsid w:val="00A45013"/>
    <w:rsid w:val="00A45422"/>
    <w:rsid w:val="00A457B9"/>
    <w:rsid w:val="00A4635C"/>
    <w:rsid w:val="00A4658C"/>
    <w:rsid w:val="00A46F93"/>
    <w:rsid w:val="00A47654"/>
    <w:rsid w:val="00A47FE5"/>
    <w:rsid w:val="00A50ADC"/>
    <w:rsid w:val="00A51EC7"/>
    <w:rsid w:val="00A54BB8"/>
    <w:rsid w:val="00A54F17"/>
    <w:rsid w:val="00A56CCF"/>
    <w:rsid w:val="00A57ABF"/>
    <w:rsid w:val="00A611E3"/>
    <w:rsid w:val="00A61E90"/>
    <w:rsid w:val="00A636D8"/>
    <w:rsid w:val="00A657AD"/>
    <w:rsid w:val="00A6652B"/>
    <w:rsid w:val="00A707D3"/>
    <w:rsid w:val="00A71199"/>
    <w:rsid w:val="00A7222D"/>
    <w:rsid w:val="00A73AD1"/>
    <w:rsid w:val="00A74C17"/>
    <w:rsid w:val="00A7726F"/>
    <w:rsid w:val="00A77518"/>
    <w:rsid w:val="00A7761F"/>
    <w:rsid w:val="00A776E0"/>
    <w:rsid w:val="00A804A8"/>
    <w:rsid w:val="00A8280B"/>
    <w:rsid w:val="00A87C69"/>
    <w:rsid w:val="00A9155B"/>
    <w:rsid w:val="00A91C45"/>
    <w:rsid w:val="00A920D9"/>
    <w:rsid w:val="00A92CD7"/>
    <w:rsid w:val="00A93A56"/>
    <w:rsid w:val="00AA0D53"/>
    <w:rsid w:val="00AA2CA7"/>
    <w:rsid w:val="00AA328B"/>
    <w:rsid w:val="00AA33D7"/>
    <w:rsid w:val="00AA414B"/>
    <w:rsid w:val="00AB055F"/>
    <w:rsid w:val="00AB1A73"/>
    <w:rsid w:val="00AB1B6F"/>
    <w:rsid w:val="00AB3232"/>
    <w:rsid w:val="00AB46FE"/>
    <w:rsid w:val="00AB568D"/>
    <w:rsid w:val="00AB60E6"/>
    <w:rsid w:val="00AB6A04"/>
    <w:rsid w:val="00AB70EC"/>
    <w:rsid w:val="00AB7D7C"/>
    <w:rsid w:val="00AB7F22"/>
    <w:rsid w:val="00AC0542"/>
    <w:rsid w:val="00AC0999"/>
    <w:rsid w:val="00AC1876"/>
    <w:rsid w:val="00AC1929"/>
    <w:rsid w:val="00AC1D84"/>
    <w:rsid w:val="00AC2828"/>
    <w:rsid w:val="00AC34DC"/>
    <w:rsid w:val="00AC39DB"/>
    <w:rsid w:val="00AC6461"/>
    <w:rsid w:val="00AC7AAF"/>
    <w:rsid w:val="00AD0C10"/>
    <w:rsid w:val="00AD19F1"/>
    <w:rsid w:val="00AD2C5C"/>
    <w:rsid w:val="00AD33DD"/>
    <w:rsid w:val="00AD42DF"/>
    <w:rsid w:val="00AD4EDA"/>
    <w:rsid w:val="00AD6BA2"/>
    <w:rsid w:val="00AD6E89"/>
    <w:rsid w:val="00AD7C68"/>
    <w:rsid w:val="00AE180D"/>
    <w:rsid w:val="00AE2C0E"/>
    <w:rsid w:val="00AE49E2"/>
    <w:rsid w:val="00AE4BDD"/>
    <w:rsid w:val="00AF1003"/>
    <w:rsid w:val="00AF119F"/>
    <w:rsid w:val="00AF1500"/>
    <w:rsid w:val="00AF1DFE"/>
    <w:rsid w:val="00AF2198"/>
    <w:rsid w:val="00AF3DA1"/>
    <w:rsid w:val="00AF4A23"/>
    <w:rsid w:val="00AF4AC8"/>
    <w:rsid w:val="00AF4BE2"/>
    <w:rsid w:val="00AF50E9"/>
    <w:rsid w:val="00AF5D92"/>
    <w:rsid w:val="00B015F1"/>
    <w:rsid w:val="00B016D4"/>
    <w:rsid w:val="00B0191A"/>
    <w:rsid w:val="00B02316"/>
    <w:rsid w:val="00B02AEA"/>
    <w:rsid w:val="00B06DE6"/>
    <w:rsid w:val="00B07E47"/>
    <w:rsid w:val="00B108B3"/>
    <w:rsid w:val="00B119B8"/>
    <w:rsid w:val="00B13634"/>
    <w:rsid w:val="00B13D23"/>
    <w:rsid w:val="00B142B8"/>
    <w:rsid w:val="00B1728A"/>
    <w:rsid w:val="00B20059"/>
    <w:rsid w:val="00B208B6"/>
    <w:rsid w:val="00B213A2"/>
    <w:rsid w:val="00B21754"/>
    <w:rsid w:val="00B21B25"/>
    <w:rsid w:val="00B24384"/>
    <w:rsid w:val="00B30C8B"/>
    <w:rsid w:val="00B31406"/>
    <w:rsid w:val="00B31B6C"/>
    <w:rsid w:val="00B31D4B"/>
    <w:rsid w:val="00B32030"/>
    <w:rsid w:val="00B3242F"/>
    <w:rsid w:val="00B329D3"/>
    <w:rsid w:val="00B34602"/>
    <w:rsid w:val="00B357B5"/>
    <w:rsid w:val="00B372F4"/>
    <w:rsid w:val="00B4106C"/>
    <w:rsid w:val="00B435C7"/>
    <w:rsid w:val="00B45A93"/>
    <w:rsid w:val="00B45ADD"/>
    <w:rsid w:val="00B47174"/>
    <w:rsid w:val="00B4771A"/>
    <w:rsid w:val="00B47A9B"/>
    <w:rsid w:val="00B50327"/>
    <w:rsid w:val="00B50382"/>
    <w:rsid w:val="00B564B8"/>
    <w:rsid w:val="00B56A58"/>
    <w:rsid w:val="00B61FCA"/>
    <w:rsid w:val="00B62F62"/>
    <w:rsid w:val="00B635F2"/>
    <w:rsid w:val="00B65E94"/>
    <w:rsid w:val="00B662F7"/>
    <w:rsid w:val="00B66A00"/>
    <w:rsid w:val="00B70B57"/>
    <w:rsid w:val="00B70B67"/>
    <w:rsid w:val="00B71CAF"/>
    <w:rsid w:val="00B737EC"/>
    <w:rsid w:val="00B73B19"/>
    <w:rsid w:val="00B7518F"/>
    <w:rsid w:val="00B805CF"/>
    <w:rsid w:val="00B818F3"/>
    <w:rsid w:val="00B834C6"/>
    <w:rsid w:val="00B83806"/>
    <w:rsid w:val="00B83916"/>
    <w:rsid w:val="00B84D5A"/>
    <w:rsid w:val="00B85041"/>
    <w:rsid w:val="00B860D4"/>
    <w:rsid w:val="00B87C41"/>
    <w:rsid w:val="00B91045"/>
    <w:rsid w:val="00B934AD"/>
    <w:rsid w:val="00B93C03"/>
    <w:rsid w:val="00B95C73"/>
    <w:rsid w:val="00B96AD1"/>
    <w:rsid w:val="00BA0C0F"/>
    <w:rsid w:val="00BA0D6E"/>
    <w:rsid w:val="00BA12B2"/>
    <w:rsid w:val="00BA233D"/>
    <w:rsid w:val="00BA2D1D"/>
    <w:rsid w:val="00BA2ECD"/>
    <w:rsid w:val="00BA47F8"/>
    <w:rsid w:val="00BA4B91"/>
    <w:rsid w:val="00BA5850"/>
    <w:rsid w:val="00BA5AA0"/>
    <w:rsid w:val="00BA5AC2"/>
    <w:rsid w:val="00BA6CB3"/>
    <w:rsid w:val="00BA6EBA"/>
    <w:rsid w:val="00BA7E65"/>
    <w:rsid w:val="00BA7EDB"/>
    <w:rsid w:val="00BB169E"/>
    <w:rsid w:val="00BB6A8D"/>
    <w:rsid w:val="00BC1276"/>
    <w:rsid w:val="00BC2FAB"/>
    <w:rsid w:val="00BC3EE1"/>
    <w:rsid w:val="00BC41BA"/>
    <w:rsid w:val="00BC4273"/>
    <w:rsid w:val="00BC508B"/>
    <w:rsid w:val="00BC5C9A"/>
    <w:rsid w:val="00BC7098"/>
    <w:rsid w:val="00BD0545"/>
    <w:rsid w:val="00BD1A0F"/>
    <w:rsid w:val="00BD4115"/>
    <w:rsid w:val="00BD44FB"/>
    <w:rsid w:val="00BD52B8"/>
    <w:rsid w:val="00BD5B08"/>
    <w:rsid w:val="00BD72F6"/>
    <w:rsid w:val="00BE008A"/>
    <w:rsid w:val="00BE2C43"/>
    <w:rsid w:val="00BE2DE2"/>
    <w:rsid w:val="00BE385A"/>
    <w:rsid w:val="00BE41B0"/>
    <w:rsid w:val="00BE5EFD"/>
    <w:rsid w:val="00BF15BE"/>
    <w:rsid w:val="00BF1AC0"/>
    <w:rsid w:val="00BF3B64"/>
    <w:rsid w:val="00BF4EC4"/>
    <w:rsid w:val="00BF591A"/>
    <w:rsid w:val="00BF6247"/>
    <w:rsid w:val="00BF6C84"/>
    <w:rsid w:val="00C0277F"/>
    <w:rsid w:val="00C02A1B"/>
    <w:rsid w:val="00C03B63"/>
    <w:rsid w:val="00C05A45"/>
    <w:rsid w:val="00C06E0D"/>
    <w:rsid w:val="00C10B51"/>
    <w:rsid w:val="00C10EA1"/>
    <w:rsid w:val="00C128EB"/>
    <w:rsid w:val="00C13C1B"/>
    <w:rsid w:val="00C15EA9"/>
    <w:rsid w:val="00C162E0"/>
    <w:rsid w:val="00C16AFD"/>
    <w:rsid w:val="00C17852"/>
    <w:rsid w:val="00C20AD8"/>
    <w:rsid w:val="00C224BF"/>
    <w:rsid w:val="00C24940"/>
    <w:rsid w:val="00C24A0B"/>
    <w:rsid w:val="00C24AD8"/>
    <w:rsid w:val="00C2510A"/>
    <w:rsid w:val="00C25368"/>
    <w:rsid w:val="00C255EB"/>
    <w:rsid w:val="00C26E75"/>
    <w:rsid w:val="00C26EE1"/>
    <w:rsid w:val="00C27E82"/>
    <w:rsid w:val="00C32502"/>
    <w:rsid w:val="00C33103"/>
    <w:rsid w:val="00C34216"/>
    <w:rsid w:val="00C357BB"/>
    <w:rsid w:val="00C40302"/>
    <w:rsid w:val="00C4057B"/>
    <w:rsid w:val="00C41176"/>
    <w:rsid w:val="00C414D7"/>
    <w:rsid w:val="00C42154"/>
    <w:rsid w:val="00C4540B"/>
    <w:rsid w:val="00C45B79"/>
    <w:rsid w:val="00C47727"/>
    <w:rsid w:val="00C50630"/>
    <w:rsid w:val="00C51FA9"/>
    <w:rsid w:val="00C53BA4"/>
    <w:rsid w:val="00C54522"/>
    <w:rsid w:val="00C55006"/>
    <w:rsid w:val="00C555FF"/>
    <w:rsid w:val="00C55726"/>
    <w:rsid w:val="00C559C4"/>
    <w:rsid w:val="00C5713B"/>
    <w:rsid w:val="00C64548"/>
    <w:rsid w:val="00C66E6D"/>
    <w:rsid w:val="00C6772D"/>
    <w:rsid w:val="00C67F9C"/>
    <w:rsid w:val="00C70596"/>
    <w:rsid w:val="00C718B1"/>
    <w:rsid w:val="00C725DE"/>
    <w:rsid w:val="00C742F6"/>
    <w:rsid w:val="00C75E5B"/>
    <w:rsid w:val="00C76C1B"/>
    <w:rsid w:val="00C7723B"/>
    <w:rsid w:val="00C81C31"/>
    <w:rsid w:val="00C83F52"/>
    <w:rsid w:val="00C84BE6"/>
    <w:rsid w:val="00C86854"/>
    <w:rsid w:val="00C878EE"/>
    <w:rsid w:val="00C90B9C"/>
    <w:rsid w:val="00C93141"/>
    <w:rsid w:val="00C93395"/>
    <w:rsid w:val="00C93E9C"/>
    <w:rsid w:val="00C94B0F"/>
    <w:rsid w:val="00C9646E"/>
    <w:rsid w:val="00CA20B5"/>
    <w:rsid w:val="00CA2A02"/>
    <w:rsid w:val="00CA3E5A"/>
    <w:rsid w:val="00CA6363"/>
    <w:rsid w:val="00CA73FA"/>
    <w:rsid w:val="00CA7EE6"/>
    <w:rsid w:val="00CB2EF7"/>
    <w:rsid w:val="00CB35FE"/>
    <w:rsid w:val="00CB38B2"/>
    <w:rsid w:val="00CB6064"/>
    <w:rsid w:val="00CC0E18"/>
    <w:rsid w:val="00CC1E39"/>
    <w:rsid w:val="00CC2C70"/>
    <w:rsid w:val="00CC6A56"/>
    <w:rsid w:val="00CD1752"/>
    <w:rsid w:val="00CD2921"/>
    <w:rsid w:val="00CD2BA2"/>
    <w:rsid w:val="00CD3849"/>
    <w:rsid w:val="00CD5521"/>
    <w:rsid w:val="00CE3418"/>
    <w:rsid w:val="00CE34FF"/>
    <w:rsid w:val="00CE5345"/>
    <w:rsid w:val="00CE590A"/>
    <w:rsid w:val="00CE6ED7"/>
    <w:rsid w:val="00CE78E2"/>
    <w:rsid w:val="00CF0486"/>
    <w:rsid w:val="00CF0884"/>
    <w:rsid w:val="00CF2CF3"/>
    <w:rsid w:val="00CF760E"/>
    <w:rsid w:val="00CF77CC"/>
    <w:rsid w:val="00CF7E76"/>
    <w:rsid w:val="00D006F0"/>
    <w:rsid w:val="00D02711"/>
    <w:rsid w:val="00D03061"/>
    <w:rsid w:val="00D03C00"/>
    <w:rsid w:val="00D03C43"/>
    <w:rsid w:val="00D04603"/>
    <w:rsid w:val="00D048C7"/>
    <w:rsid w:val="00D05CAD"/>
    <w:rsid w:val="00D06F33"/>
    <w:rsid w:val="00D1047F"/>
    <w:rsid w:val="00D10BEE"/>
    <w:rsid w:val="00D12392"/>
    <w:rsid w:val="00D13321"/>
    <w:rsid w:val="00D14018"/>
    <w:rsid w:val="00D15310"/>
    <w:rsid w:val="00D15703"/>
    <w:rsid w:val="00D16645"/>
    <w:rsid w:val="00D17A40"/>
    <w:rsid w:val="00D17CDB"/>
    <w:rsid w:val="00D2184A"/>
    <w:rsid w:val="00D21CD4"/>
    <w:rsid w:val="00D23453"/>
    <w:rsid w:val="00D2370C"/>
    <w:rsid w:val="00D237A3"/>
    <w:rsid w:val="00D2599E"/>
    <w:rsid w:val="00D25F86"/>
    <w:rsid w:val="00D26D2B"/>
    <w:rsid w:val="00D27E7C"/>
    <w:rsid w:val="00D27E8D"/>
    <w:rsid w:val="00D30E62"/>
    <w:rsid w:val="00D31AB1"/>
    <w:rsid w:val="00D31B53"/>
    <w:rsid w:val="00D33AFF"/>
    <w:rsid w:val="00D34E0B"/>
    <w:rsid w:val="00D432A1"/>
    <w:rsid w:val="00D448BB"/>
    <w:rsid w:val="00D45D8E"/>
    <w:rsid w:val="00D46482"/>
    <w:rsid w:val="00D4690D"/>
    <w:rsid w:val="00D503B8"/>
    <w:rsid w:val="00D5049B"/>
    <w:rsid w:val="00D52527"/>
    <w:rsid w:val="00D55D81"/>
    <w:rsid w:val="00D56DCE"/>
    <w:rsid w:val="00D6700B"/>
    <w:rsid w:val="00D6718E"/>
    <w:rsid w:val="00D750DE"/>
    <w:rsid w:val="00D773C4"/>
    <w:rsid w:val="00D7796F"/>
    <w:rsid w:val="00D80861"/>
    <w:rsid w:val="00D80B06"/>
    <w:rsid w:val="00D83D22"/>
    <w:rsid w:val="00D842C7"/>
    <w:rsid w:val="00D844AC"/>
    <w:rsid w:val="00D84964"/>
    <w:rsid w:val="00D86026"/>
    <w:rsid w:val="00D9082E"/>
    <w:rsid w:val="00D90DEC"/>
    <w:rsid w:val="00D9228F"/>
    <w:rsid w:val="00D92DE3"/>
    <w:rsid w:val="00D93A20"/>
    <w:rsid w:val="00D94064"/>
    <w:rsid w:val="00D94CF7"/>
    <w:rsid w:val="00D95BA5"/>
    <w:rsid w:val="00D96C16"/>
    <w:rsid w:val="00DA1CB6"/>
    <w:rsid w:val="00DA31E0"/>
    <w:rsid w:val="00DA6867"/>
    <w:rsid w:val="00DA7A4A"/>
    <w:rsid w:val="00DB05E7"/>
    <w:rsid w:val="00DB1B11"/>
    <w:rsid w:val="00DB2F84"/>
    <w:rsid w:val="00DB3CC7"/>
    <w:rsid w:val="00DB48A8"/>
    <w:rsid w:val="00DB4FB8"/>
    <w:rsid w:val="00DB50BD"/>
    <w:rsid w:val="00DB5864"/>
    <w:rsid w:val="00DB6EE5"/>
    <w:rsid w:val="00DB7B4A"/>
    <w:rsid w:val="00DB7F92"/>
    <w:rsid w:val="00DB7FFC"/>
    <w:rsid w:val="00DC15BC"/>
    <w:rsid w:val="00DC3026"/>
    <w:rsid w:val="00DC33D8"/>
    <w:rsid w:val="00DC5CF2"/>
    <w:rsid w:val="00DC713D"/>
    <w:rsid w:val="00DC768F"/>
    <w:rsid w:val="00DD0114"/>
    <w:rsid w:val="00DD18D2"/>
    <w:rsid w:val="00DD1B7C"/>
    <w:rsid w:val="00DD2033"/>
    <w:rsid w:val="00DD36D3"/>
    <w:rsid w:val="00DD3F65"/>
    <w:rsid w:val="00DD41B3"/>
    <w:rsid w:val="00DD73EA"/>
    <w:rsid w:val="00DE0C2B"/>
    <w:rsid w:val="00DE4619"/>
    <w:rsid w:val="00DE5F0F"/>
    <w:rsid w:val="00DE6084"/>
    <w:rsid w:val="00DE62CC"/>
    <w:rsid w:val="00DE78BC"/>
    <w:rsid w:val="00DF211B"/>
    <w:rsid w:val="00DF404E"/>
    <w:rsid w:val="00DF5A78"/>
    <w:rsid w:val="00DF6598"/>
    <w:rsid w:val="00DF6706"/>
    <w:rsid w:val="00DF6D95"/>
    <w:rsid w:val="00DF78A8"/>
    <w:rsid w:val="00E00630"/>
    <w:rsid w:val="00E023E3"/>
    <w:rsid w:val="00E029BC"/>
    <w:rsid w:val="00E04B64"/>
    <w:rsid w:val="00E061A3"/>
    <w:rsid w:val="00E105F5"/>
    <w:rsid w:val="00E11BC6"/>
    <w:rsid w:val="00E1282B"/>
    <w:rsid w:val="00E13006"/>
    <w:rsid w:val="00E14A88"/>
    <w:rsid w:val="00E14DD7"/>
    <w:rsid w:val="00E16D34"/>
    <w:rsid w:val="00E1758E"/>
    <w:rsid w:val="00E20418"/>
    <w:rsid w:val="00E22782"/>
    <w:rsid w:val="00E22CD8"/>
    <w:rsid w:val="00E22EAE"/>
    <w:rsid w:val="00E24B30"/>
    <w:rsid w:val="00E303E5"/>
    <w:rsid w:val="00E3125B"/>
    <w:rsid w:val="00E31D6C"/>
    <w:rsid w:val="00E323EA"/>
    <w:rsid w:val="00E325CB"/>
    <w:rsid w:val="00E33475"/>
    <w:rsid w:val="00E342B1"/>
    <w:rsid w:val="00E357FB"/>
    <w:rsid w:val="00E36894"/>
    <w:rsid w:val="00E37275"/>
    <w:rsid w:val="00E402AE"/>
    <w:rsid w:val="00E40680"/>
    <w:rsid w:val="00E41788"/>
    <w:rsid w:val="00E42F50"/>
    <w:rsid w:val="00E4346F"/>
    <w:rsid w:val="00E45B1E"/>
    <w:rsid w:val="00E46DF0"/>
    <w:rsid w:val="00E51F6F"/>
    <w:rsid w:val="00E54645"/>
    <w:rsid w:val="00E56A53"/>
    <w:rsid w:val="00E62B81"/>
    <w:rsid w:val="00E62BAB"/>
    <w:rsid w:val="00E63A91"/>
    <w:rsid w:val="00E64E79"/>
    <w:rsid w:val="00E65970"/>
    <w:rsid w:val="00E6597E"/>
    <w:rsid w:val="00E727C5"/>
    <w:rsid w:val="00E73B70"/>
    <w:rsid w:val="00E743DA"/>
    <w:rsid w:val="00E745FB"/>
    <w:rsid w:val="00E74716"/>
    <w:rsid w:val="00E75F8A"/>
    <w:rsid w:val="00E7655B"/>
    <w:rsid w:val="00E768ED"/>
    <w:rsid w:val="00E840CB"/>
    <w:rsid w:val="00E84F13"/>
    <w:rsid w:val="00E87614"/>
    <w:rsid w:val="00E901E3"/>
    <w:rsid w:val="00E93CFC"/>
    <w:rsid w:val="00E97E9F"/>
    <w:rsid w:val="00EA12EF"/>
    <w:rsid w:val="00EA3E23"/>
    <w:rsid w:val="00EA556B"/>
    <w:rsid w:val="00EA55D0"/>
    <w:rsid w:val="00EA5A81"/>
    <w:rsid w:val="00EA714D"/>
    <w:rsid w:val="00EB02A3"/>
    <w:rsid w:val="00EB0F2C"/>
    <w:rsid w:val="00EB41CE"/>
    <w:rsid w:val="00EB6D66"/>
    <w:rsid w:val="00EB7494"/>
    <w:rsid w:val="00EC0957"/>
    <w:rsid w:val="00EC109F"/>
    <w:rsid w:val="00EC1D9B"/>
    <w:rsid w:val="00EC5E2E"/>
    <w:rsid w:val="00EC614D"/>
    <w:rsid w:val="00EC62A5"/>
    <w:rsid w:val="00ED0450"/>
    <w:rsid w:val="00ED1F5A"/>
    <w:rsid w:val="00ED51C1"/>
    <w:rsid w:val="00ED6CE9"/>
    <w:rsid w:val="00ED78D1"/>
    <w:rsid w:val="00EE01FE"/>
    <w:rsid w:val="00EE0364"/>
    <w:rsid w:val="00EE083E"/>
    <w:rsid w:val="00EE26B7"/>
    <w:rsid w:val="00EE4F6B"/>
    <w:rsid w:val="00EE5B18"/>
    <w:rsid w:val="00EE6FE0"/>
    <w:rsid w:val="00EE79C0"/>
    <w:rsid w:val="00EF0588"/>
    <w:rsid w:val="00EF0DEE"/>
    <w:rsid w:val="00EF358F"/>
    <w:rsid w:val="00EF4425"/>
    <w:rsid w:val="00EF5344"/>
    <w:rsid w:val="00EF6398"/>
    <w:rsid w:val="00EF639A"/>
    <w:rsid w:val="00F01736"/>
    <w:rsid w:val="00F018C4"/>
    <w:rsid w:val="00F03975"/>
    <w:rsid w:val="00F043B6"/>
    <w:rsid w:val="00F04517"/>
    <w:rsid w:val="00F04A3C"/>
    <w:rsid w:val="00F05656"/>
    <w:rsid w:val="00F05A9A"/>
    <w:rsid w:val="00F0695F"/>
    <w:rsid w:val="00F07516"/>
    <w:rsid w:val="00F10EE1"/>
    <w:rsid w:val="00F1192C"/>
    <w:rsid w:val="00F1470A"/>
    <w:rsid w:val="00F17C44"/>
    <w:rsid w:val="00F20CD1"/>
    <w:rsid w:val="00F2116D"/>
    <w:rsid w:val="00F21352"/>
    <w:rsid w:val="00F239E1"/>
    <w:rsid w:val="00F23BDA"/>
    <w:rsid w:val="00F23DEE"/>
    <w:rsid w:val="00F24AF5"/>
    <w:rsid w:val="00F2670D"/>
    <w:rsid w:val="00F274E1"/>
    <w:rsid w:val="00F31A8D"/>
    <w:rsid w:val="00F31E79"/>
    <w:rsid w:val="00F32D56"/>
    <w:rsid w:val="00F3545B"/>
    <w:rsid w:val="00F36419"/>
    <w:rsid w:val="00F36B9D"/>
    <w:rsid w:val="00F3760D"/>
    <w:rsid w:val="00F37B38"/>
    <w:rsid w:val="00F409C0"/>
    <w:rsid w:val="00F420D9"/>
    <w:rsid w:val="00F452C1"/>
    <w:rsid w:val="00F45761"/>
    <w:rsid w:val="00F45EEC"/>
    <w:rsid w:val="00F5113F"/>
    <w:rsid w:val="00F51DDF"/>
    <w:rsid w:val="00F55062"/>
    <w:rsid w:val="00F551B7"/>
    <w:rsid w:val="00F55C72"/>
    <w:rsid w:val="00F56A47"/>
    <w:rsid w:val="00F575D6"/>
    <w:rsid w:val="00F579BB"/>
    <w:rsid w:val="00F60E5D"/>
    <w:rsid w:val="00F64C5F"/>
    <w:rsid w:val="00F65DD3"/>
    <w:rsid w:val="00F667EB"/>
    <w:rsid w:val="00F70D83"/>
    <w:rsid w:val="00F7133D"/>
    <w:rsid w:val="00F71B0C"/>
    <w:rsid w:val="00F724E9"/>
    <w:rsid w:val="00F72EDC"/>
    <w:rsid w:val="00F739E2"/>
    <w:rsid w:val="00F74C4C"/>
    <w:rsid w:val="00F750BF"/>
    <w:rsid w:val="00F76BA6"/>
    <w:rsid w:val="00F772A9"/>
    <w:rsid w:val="00F7744A"/>
    <w:rsid w:val="00F800A7"/>
    <w:rsid w:val="00F80474"/>
    <w:rsid w:val="00F807F3"/>
    <w:rsid w:val="00F81A67"/>
    <w:rsid w:val="00F8517E"/>
    <w:rsid w:val="00F93AF6"/>
    <w:rsid w:val="00F93F20"/>
    <w:rsid w:val="00F94605"/>
    <w:rsid w:val="00F959BD"/>
    <w:rsid w:val="00F96D4D"/>
    <w:rsid w:val="00F973EA"/>
    <w:rsid w:val="00FA0BD0"/>
    <w:rsid w:val="00FA19E1"/>
    <w:rsid w:val="00FA4466"/>
    <w:rsid w:val="00FA6FAE"/>
    <w:rsid w:val="00FA7C82"/>
    <w:rsid w:val="00FB0568"/>
    <w:rsid w:val="00FB0C5F"/>
    <w:rsid w:val="00FB3BF9"/>
    <w:rsid w:val="00FB42AD"/>
    <w:rsid w:val="00FB4E1C"/>
    <w:rsid w:val="00FB60C7"/>
    <w:rsid w:val="00FC03AA"/>
    <w:rsid w:val="00FC18EA"/>
    <w:rsid w:val="00FC21A5"/>
    <w:rsid w:val="00FC3E00"/>
    <w:rsid w:val="00FC40E6"/>
    <w:rsid w:val="00FD57FB"/>
    <w:rsid w:val="00FE4158"/>
    <w:rsid w:val="00FE4859"/>
    <w:rsid w:val="00FE5D94"/>
    <w:rsid w:val="00FE5E4C"/>
    <w:rsid w:val="00FF0D5F"/>
    <w:rsid w:val="00FF2597"/>
    <w:rsid w:val="00FF540D"/>
    <w:rsid w:val="00FF5D1A"/>
    <w:rsid w:val="00FF5E4B"/>
    <w:rsid w:val="00FF69F7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BB4BD06"/>
  <w15:docId w15:val="{6FECE8FB-10A5-4B8F-BA03-6D0E0456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BC4"/>
  </w:style>
  <w:style w:type="paragraph" w:styleId="Heading1">
    <w:name w:val="heading 1"/>
    <w:basedOn w:val="Normal"/>
    <w:next w:val="Normal"/>
    <w:link w:val="Heading1Char"/>
    <w:uiPriority w:val="1"/>
    <w:qFormat/>
    <w:rsid w:val="00134BC4"/>
    <w:pPr>
      <w:keepNext/>
      <w:keepLines/>
      <w:numPr>
        <w:numId w:val="11"/>
      </w:numPr>
      <w:spacing w:before="180" w:after="180"/>
      <w:outlineLvl w:val="0"/>
    </w:pPr>
    <w:rPr>
      <w:rFonts w:eastAsiaTheme="majorEastAsia" w:cstheme="majorBidi"/>
      <w:b/>
      <w:bCs/>
      <w:color w:val="008461"/>
      <w:sz w:val="3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134BC4"/>
    <w:pPr>
      <w:keepNext/>
      <w:keepLines/>
      <w:numPr>
        <w:ilvl w:val="1"/>
        <w:numId w:val="11"/>
      </w:numPr>
      <w:spacing w:before="120" w:after="120"/>
      <w:ind w:left="567" w:hanging="567"/>
      <w:outlineLvl w:val="1"/>
    </w:pPr>
    <w:rPr>
      <w:rFonts w:eastAsiaTheme="majorEastAsia" w:cstheme="majorBidi"/>
      <w:b/>
      <w:bCs/>
      <w:color w:val="213368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134BC4"/>
    <w:pPr>
      <w:keepNext/>
      <w:keepLines/>
      <w:numPr>
        <w:ilvl w:val="2"/>
        <w:numId w:val="11"/>
      </w:numPr>
      <w:spacing w:before="160" w:after="20"/>
      <w:outlineLvl w:val="2"/>
    </w:pPr>
    <w:rPr>
      <w:rFonts w:eastAsiaTheme="majorEastAsia" w:cstheme="majorBidi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34BC4"/>
    <w:pPr>
      <w:keepNext/>
      <w:keepLines/>
      <w:numPr>
        <w:ilvl w:val="2"/>
        <w:numId w:val="1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34BC4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34BC4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34BC4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34BC4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34BC4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34BC4"/>
    <w:rPr>
      <w:rFonts w:eastAsiaTheme="majorEastAsia" w:cstheme="majorBidi"/>
      <w:b/>
      <w:bCs/>
      <w:color w:val="008461"/>
      <w:sz w:val="30"/>
    </w:rPr>
  </w:style>
  <w:style w:type="character" w:customStyle="1" w:styleId="Heading2Char">
    <w:name w:val="Heading 2 Char"/>
    <w:basedOn w:val="DefaultParagraphFont"/>
    <w:link w:val="Heading2"/>
    <w:uiPriority w:val="1"/>
    <w:rsid w:val="00134BC4"/>
    <w:rPr>
      <w:rFonts w:eastAsiaTheme="majorEastAsia" w:cstheme="majorBidi"/>
      <w:b/>
      <w:bCs/>
      <w:color w:val="213368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134BC4"/>
    <w:rPr>
      <w:rFonts w:eastAsiaTheme="majorEastAsia" w:cstheme="majorBidi"/>
      <w:b/>
      <w:bCs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BC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BC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BC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B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BC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B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CharBlue">
    <w:name w:val="CharBlue"/>
    <w:basedOn w:val="DefaultParagraphFont"/>
    <w:uiPriority w:val="3"/>
    <w:qFormat/>
    <w:rsid w:val="00134BC4"/>
    <w:rPr>
      <w:color w:val="0000FF"/>
    </w:rPr>
  </w:style>
  <w:style w:type="character" w:customStyle="1" w:styleId="RedChar">
    <w:name w:val="RedChar"/>
    <w:basedOn w:val="DefaultParagraphFont"/>
    <w:uiPriority w:val="3"/>
    <w:qFormat/>
    <w:rsid w:val="00134BC4"/>
    <w:rPr>
      <w:color w:val="FF0000"/>
    </w:rPr>
  </w:style>
  <w:style w:type="paragraph" w:customStyle="1" w:styleId="Box">
    <w:name w:val="Box"/>
    <w:basedOn w:val="Normal"/>
    <w:link w:val="BoxChar"/>
    <w:uiPriority w:val="4"/>
    <w:qFormat/>
    <w:rsid w:val="00134BC4"/>
    <w:pPr>
      <w:pBdr>
        <w:top w:val="single" w:sz="4" w:space="1" w:color="3C1A56"/>
        <w:left w:val="single" w:sz="4" w:space="4" w:color="3C1A56"/>
        <w:bottom w:val="single" w:sz="4" w:space="1" w:color="3C1A56"/>
        <w:right w:val="single" w:sz="4" w:space="4" w:color="3C1A56"/>
      </w:pBdr>
    </w:pPr>
  </w:style>
  <w:style w:type="character" w:customStyle="1" w:styleId="BoxChar">
    <w:name w:val="Box Char"/>
    <w:basedOn w:val="DefaultParagraphFont"/>
    <w:link w:val="Box"/>
    <w:uiPriority w:val="4"/>
    <w:rsid w:val="00134BC4"/>
  </w:style>
  <w:style w:type="paragraph" w:customStyle="1" w:styleId="Introduction">
    <w:name w:val="Introduction"/>
    <w:basedOn w:val="Normal"/>
    <w:next w:val="Normal"/>
    <w:link w:val="IntroductionChar"/>
    <w:uiPriority w:val="3"/>
    <w:rsid w:val="00134BC4"/>
    <w:rPr>
      <w:b/>
      <w:sz w:val="20"/>
    </w:rPr>
  </w:style>
  <w:style w:type="character" w:customStyle="1" w:styleId="IntroductionChar">
    <w:name w:val="Introduction Char"/>
    <w:basedOn w:val="DefaultParagraphFont"/>
    <w:link w:val="Introduction"/>
    <w:uiPriority w:val="3"/>
    <w:rsid w:val="00134BC4"/>
    <w:rPr>
      <w:b/>
      <w:sz w:val="20"/>
    </w:rPr>
  </w:style>
  <w:style w:type="paragraph" w:customStyle="1" w:styleId="Yellow">
    <w:name w:val="Yellow"/>
    <w:basedOn w:val="Normal"/>
    <w:link w:val="YellowChar"/>
    <w:uiPriority w:val="3"/>
    <w:qFormat/>
    <w:rsid w:val="00134BC4"/>
    <w:pPr>
      <w:shd w:val="clear" w:color="auto" w:fill="FFFF00"/>
    </w:pPr>
  </w:style>
  <w:style w:type="character" w:customStyle="1" w:styleId="QuoteChar">
    <w:name w:val="Quote Char"/>
    <w:basedOn w:val="DefaultParagraphFont"/>
    <w:uiPriority w:val="29"/>
    <w:rsid w:val="00134BC4"/>
    <w:rPr>
      <w:i/>
      <w:iCs/>
      <w:color w:val="000000" w:themeColor="text1"/>
    </w:rPr>
  </w:style>
  <w:style w:type="character" w:customStyle="1" w:styleId="YellowChar">
    <w:name w:val="Yellow Char"/>
    <w:basedOn w:val="DefaultParagraphFont"/>
    <w:link w:val="Yellow"/>
    <w:uiPriority w:val="3"/>
    <w:rsid w:val="00134BC4"/>
    <w:rPr>
      <w:shd w:val="clear" w:color="auto" w:fill="FFFF00"/>
    </w:rPr>
  </w:style>
  <w:style w:type="paragraph" w:customStyle="1" w:styleId="Green">
    <w:name w:val="Green"/>
    <w:basedOn w:val="Normal"/>
    <w:link w:val="GreenChar"/>
    <w:uiPriority w:val="3"/>
    <w:qFormat/>
    <w:rsid w:val="00134BC4"/>
    <w:rPr>
      <w:color w:val="008000"/>
    </w:rPr>
  </w:style>
  <w:style w:type="character" w:customStyle="1" w:styleId="GreenChar">
    <w:name w:val="Green Char"/>
    <w:basedOn w:val="DefaultParagraphFont"/>
    <w:link w:val="Green"/>
    <w:uiPriority w:val="3"/>
    <w:rsid w:val="00134BC4"/>
    <w:rPr>
      <w:color w:val="008000"/>
    </w:rPr>
  </w:style>
  <w:style w:type="paragraph" w:styleId="ListParagraph">
    <w:name w:val="List Paragraph"/>
    <w:basedOn w:val="Normal"/>
    <w:link w:val="ListParagraphChar"/>
    <w:uiPriority w:val="34"/>
    <w:rsid w:val="00134BC4"/>
    <w:pPr>
      <w:spacing w:after="120"/>
      <w:ind w:left="720" w:hanging="56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4BC4"/>
  </w:style>
  <w:style w:type="paragraph" w:styleId="PlainText">
    <w:name w:val="Plain Text"/>
    <w:basedOn w:val="Normal"/>
    <w:link w:val="PlainTextChar"/>
    <w:uiPriority w:val="99"/>
    <w:semiHidden/>
    <w:unhideWhenUsed/>
    <w:rsid w:val="00134BC4"/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34BC4"/>
    <w:rPr>
      <w:rFonts w:ascii="Consolas" w:hAnsi="Consolas" w:cs="Consolas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134B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34BC4"/>
  </w:style>
  <w:style w:type="character" w:styleId="FollowedHyperlink">
    <w:name w:val="FollowedHyperlink"/>
    <w:basedOn w:val="DefaultParagraphFont"/>
    <w:uiPriority w:val="99"/>
    <w:semiHidden/>
    <w:unhideWhenUsed/>
    <w:rsid w:val="00134BC4"/>
    <w:rPr>
      <w:color w:val="800080"/>
      <w:u w:val="dotted"/>
    </w:rPr>
  </w:style>
  <w:style w:type="character" w:styleId="Hyperlink">
    <w:name w:val="Hyperlink"/>
    <w:basedOn w:val="DefaultParagraphFont"/>
    <w:uiPriority w:val="99"/>
    <w:unhideWhenUsed/>
    <w:rsid w:val="00134BC4"/>
    <w:rPr>
      <w:color w:val="0000FF"/>
      <w:u w:val="none"/>
    </w:rPr>
  </w:style>
  <w:style w:type="paragraph" w:styleId="Quote">
    <w:name w:val="Quote"/>
    <w:basedOn w:val="Normal"/>
    <w:link w:val="QuoteChar1"/>
    <w:uiPriority w:val="29"/>
    <w:rsid w:val="00134BC4"/>
    <w:pPr>
      <w:ind w:left="357" w:right="357"/>
    </w:pPr>
    <w:rPr>
      <w:i/>
      <w:iCs/>
    </w:rPr>
  </w:style>
  <w:style w:type="character" w:customStyle="1" w:styleId="QuoteChar1">
    <w:name w:val="Quote Char1"/>
    <w:basedOn w:val="DefaultParagraphFont"/>
    <w:link w:val="Quote"/>
    <w:uiPriority w:val="29"/>
    <w:rsid w:val="00134BC4"/>
    <w:rPr>
      <w:i/>
      <w:iCs/>
    </w:rPr>
  </w:style>
  <w:style w:type="paragraph" w:styleId="Title">
    <w:name w:val="Title"/>
    <w:basedOn w:val="Normal"/>
    <w:next w:val="Introduction"/>
    <w:link w:val="TitleChar"/>
    <w:qFormat/>
    <w:rsid w:val="00134BC4"/>
    <w:pPr>
      <w:keepNext/>
      <w:keepLines/>
      <w:spacing w:after="360"/>
      <w:contextualSpacing/>
      <w:jc w:val="center"/>
    </w:pPr>
    <w:rPr>
      <w:rFonts w:eastAsiaTheme="majorEastAsia" w:cstheme="majorBidi"/>
      <w:b/>
      <w:color w:val="000000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134BC4"/>
    <w:rPr>
      <w:rFonts w:eastAsiaTheme="majorEastAsia" w:cstheme="majorBidi"/>
      <w:b/>
      <w:color w:val="000000"/>
      <w:spacing w:val="5"/>
      <w:kern w:val="28"/>
      <w:sz w:val="36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C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134BC4"/>
  </w:style>
  <w:style w:type="paragraph" w:styleId="BlockText">
    <w:name w:val="Block Text"/>
    <w:basedOn w:val="Normal"/>
    <w:uiPriority w:val="99"/>
    <w:semiHidden/>
    <w:unhideWhenUsed/>
    <w:rsid w:val="00134BC4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34BC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34BC4"/>
  </w:style>
  <w:style w:type="paragraph" w:styleId="BodyText3">
    <w:name w:val="Body Text 3"/>
    <w:basedOn w:val="Normal"/>
    <w:link w:val="BodyText3Char"/>
    <w:uiPriority w:val="99"/>
    <w:semiHidden/>
    <w:unhideWhenUsed/>
    <w:rsid w:val="00134BC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34BC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34BC4"/>
    <w:pPr>
      <w:spacing w:after="0"/>
      <w:ind w:firstLine="360"/>
    </w:pPr>
  </w:style>
  <w:style w:type="character" w:customStyle="1" w:styleId="BodyTextFirstIndentChar">
    <w:name w:val="Body Text First Indent Char"/>
    <w:basedOn w:val="BodyTextChar1"/>
    <w:link w:val="BodyTextFirstIndent"/>
    <w:uiPriority w:val="99"/>
    <w:semiHidden/>
    <w:rsid w:val="00134BC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34BC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34BC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34BC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34BC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34BC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34BC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34BC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34BC4"/>
    <w:rPr>
      <w:sz w:val="16"/>
      <w:szCs w:val="16"/>
    </w:rPr>
  </w:style>
  <w:style w:type="character" w:styleId="BookTitle">
    <w:name w:val="Book Title"/>
    <w:basedOn w:val="DefaultParagraphFont"/>
    <w:uiPriority w:val="33"/>
    <w:rsid w:val="00134BC4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134BC4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34BC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34BC4"/>
  </w:style>
  <w:style w:type="character" w:styleId="CommentReference">
    <w:name w:val="annotation reference"/>
    <w:basedOn w:val="DefaultParagraphFont"/>
    <w:uiPriority w:val="99"/>
    <w:semiHidden/>
    <w:unhideWhenUsed/>
    <w:rsid w:val="00134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B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B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BC4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34BC4"/>
  </w:style>
  <w:style w:type="character" w:customStyle="1" w:styleId="DateChar">
    <w:name w:val="Date Char"/>
    <w:basedOn w:val="DefaultParagraphFont"/>
    <w:link w:val="Date"/>
    <w:uiPriority w:val="99"/>
    <w:semiHidden/>
    <w:rsid w:val="00134BC4"/>
  </w:style>
  <w:style w:type="paragraph" w:styleId="DocumentMap">
    <w:name w:val="Document Map"/>
    <w:basedOn w:val="Normal"/>
    <w:link w:val="DocumentMapChar"/>
    <w:uiPriority w:val="99"/>
    <w:semiHidden/>
    <w:unhideWhenUsed/>
    <w:rsid w:val="00134BC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4BC4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34BC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34BC4"/>
  </w:style>
  <w:style w:type="character" w:styleId="Emphasis">
    <w:name w:val="Emphasis"/>
    <w:basedOn w:val="DefaultParagraphFont"/>
    <w:uiPriority w:val="20"/>
    <w:qFormat/>
    <w:rsid w:val="00134BC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34B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4BC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4BC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34BC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34BC4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4BC4"/>
    <w:pPr>
      <w:tabs>
        <w:tab w:val="center" w:pos="4513"/>
        <w:tab w:val="right" w:pos="9026"/>
      </w:tabs>
      <w:spacing w:line="276" w:lineRule="auto"/>
      <w:jc w:val="center"/>
    </w:pPr>
    <w:rPr>
      <w:sz w:val="14"/>
      <w:szCs w:val="14"/>
    </w:rPr>
  </w:style>
  <w:style w:type="character" w:customStyle="1" w:styleId="FooterChar">
    <w:name w:val="Footer Char"/>
    <w:basedOn w:val="DefaultParagraphFont"/>
    <w:link w:val="Footer"/>
    <w:uiPriority w:val="99"/>
    <w:rsid w:val="00134BC4"/>
    <w:rPr>
      <w:sz w:val="14"/>
      <w:szCs w:val="14"/>
    </w:rPr>
  </w:style>
  <w:style w:type="character" w:styleId="FootnoteReference">
    <w:name w:val="footnote reference"/>
    <w:basedOn w:val="DefaultParagraphFont"/>
    <w:uiPriority w:val="99"/>
    <w:semiHidden/>
    <w:unhideWhenUsed/>
    <w:rsid w:val="00134B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4B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4BC4"/>
    <w:rPr>
      <w:sz w:val="20"/>
      <w:szCs w:val="20"/>
    </w:rPr>
  </w:style>
  <w:style w:type="paragraph" w:styleId="Header">
    <w:name w:val="header"/>
    <w:aliases w:val="Customisable document title"/>
    <w:basedOn w:val="Normal"/>
    <w:link w:val="HeaderChar"/>
    <w:uiPriority w:val="99"/>
    <w:unhideWhenUsed/>
    <w:rsid w:val="00134BC4"/>
    <w:pPr>
      <w:tabs>
        <w:tab w:val="center" w:pos="4513"/>
        <w:tab w:val="right" w:pos="9026"/>
      </w:tabs>
    </w:pPr>
  </w:style>
  <w:style w:type="character" w:customStyle="1" w:styleId="HeaderChar">
    <w:name w:val="Header Char"/>
    <w:aliases w:val="Customisable document title Char"/>
    <w:basedOn w:val="DefaultParagraphFont"/>
    <w:link w:val="Header"/>
    <w:uiPriority w:val="99"/>
    <w:rsid w:val="00134BC4"/>
  </w:style>
  <w:style w:type="character" w:styleId="HTMLAcronym">
    <w:name w:val="HTML Acronym"/>
    <w:basedOn w:val="DefaultParagraphFont"/>
    <w:uiPriority w:val="99"/>
    <w:semiHidden/>
    <w:unhideWhenUsed/>
    <w:rsid w:val="00134BC4"/>
  </w:style>
  <w:style w:type="paragraph" w:styleId="HTMLAddress">
    <w:name w:val="HTML Address"/>
    <w:basedOn w:val="Normal"/>
    <w:link w:val="HTMLAddressChar"/>
    <w:uiPriority w:val="99"/>
    <w:semiHidden/>
    <w:unhideWhenUsed/>
    <w:rsid w:val="00134BC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34BC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34BC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34BC4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34BC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34BC4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4BC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4BC4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34BC4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34BC4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34BC4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34BC4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34BC4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34BC4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34BC4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34BC4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34BC4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34BC4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34BC4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34BC4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34BC4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rsid w:val="00134BC4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134BC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BC4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rsid w:val="00134BC4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4BC4"/>
  </w:style>
  <w:style w:type="paragraph" w:styleId="List">
    <w:name w:val="List"/>
    <w:basedOn w:val="Normal"/>
    <w:uiPriority w:val="99"/>
    <w:semiHidden/>
    <w:unhideWhenUsed/>
    <w:rsid w:val="00134BC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34BC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34BC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34BC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34BC4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34BC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34BC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34BC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34BC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34BC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34BC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34BC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34BC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34BC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34BC4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34BC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34BC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34BC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34BC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34BC4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34BC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Consolas"/>
      <w:sz w:val="20"/>
      <w:szCs w:val="20"/>
      <w:lang w:val="en-GB" w:eastAsia="en-US" w:bidi="ar-S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34BC4"/>
    <w:rPr>
      <w:rFonts w:ascii="Consolas" w:hAnsi="Consolas" w:cs="Consolas"/>
      <w:sz w:val="20"/>
      <w:szCs w:val="20"/>
      <w:lang w:val="en-GB" w:eastAsia="en-US" w:bidi="ar-S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34B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34BC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7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</w:style>
  <w:style w:type="paragraph" w:styleId="NormalWeb">
    <w:name w:val="Normal (Web)"/>
    <w:basedOn w:val="Normal"/>
    <w:uiPriority w:val="99"/>
    <w:semiHidden/>
    <w:unhideWhenUsed/>
    <w:rsid w:val="00134BC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34BC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34BC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34BC4"/>
  </w:style>
  <w:style w:type="character" w:styleId="PageNumber">
    <w:name w:val="page number"/>
    <w:basedOn w:val="DefaultParagraphFont"/>
    <w:uiPriority w:val="99"/>
    <w:semiHidden/>
    <w:unhideWhenUsed/>
    <w:rsid w:val="00134BC4"/>
  </w:style>
  <w:style w:type="character" w:styleId="PlaceholderText">
    <w:name w:val="Placeholder Text"/>
    <w:basedOn w:val="DefaultParagraphFont"/>
    <w:uiPriority w:val="99"/>
    <w:semiHidden/>
    <w:rsid w:val="00134BC4"/>
    <w:rPr>
      <w:color w:val="80808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34BC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34BC4"/>
  </w:style>
  <w:style w:type="paragraph" w:styleId="Signature">
    <w:name w:val="Signature"/>
    <w:basedOn w:val="Normal"/>
    <w:link w:val="SignatureChar"/>
    <w:uiPriority w:val="99"/>
    <w:semiHidden/>
    <w:unhideWhenUsed/>
    <w:rsid w:val="00134BC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34BC4"/>
  </w:style>
  <w:style w:type="character" w:styleId="Strong">
    <w:name w:val="Strong"/>
    <w:basedOn w:val="DefaultParagraphFont"/>
    <w:uiPriority w:val="22"/>
    <w:qFormat/>
    <w:rsid w:val="00134BC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134BC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34BC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rsid w:val="00134BC4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134BC4"/>
    <w:rPr>
      <w:smallCaps/>
      <w:color w:val="ED7D31" w:themeColor="accent2"/>
      <w:u w:val="singl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34BC4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34BC4"/>
  </w:style>
  <w:style w:type="paragraph" w:styleId="TOAHeading">
    <w:name w:val="toa heading"/>
    <w:basedOn w:val="Normal"/>
    <w:next w:val="Normal"/>
    <w:uiPriority w:val="99"/>
    <w:semiHidden/>
    <w:unhideWhenUsed/>
    <w:rsid w:val="00134BC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4BC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34BC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34B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34BC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34BC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34BC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34BC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34BC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34BC4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134BC4"/>
    <w:pPr>
      <w:numPr>
        <w:numId w:val="0"/>
      </w:numPr>
      <w:spacing w:before="480" w:after="0"/>
      <w:outlineLvl w:val="9"/>
    </w:pPr>
    <w:rPr>
      <w:rFonts w:asciiTheme="majorHAnsi" w:hAnsiTheme="majorHAnsi"/>
      <w:color w:val="2F5496" w:themeColor="accent1" w:themeShade="BF"/>
      <w:sz w:val="28"/>
    </w:rPr>
  </w:style>
  <w:style w:type="character" w:customStyle="1" w:styleId="GreenChar0">
    <w:name w:val="GreenChar"/>
    <w:basedOn w:val="DefaultParagraphFont"/>
    <w:rsid w:val="00134BC4"/>
    <w:rPr>
      <w:color w:val="006600"/>
    </w:rPr>
  </w:style>
  <w:style w:type="paragraph" w:customStyle="1" w:styleId="BulletLevel1">
    <w:name w:val="Bullet Level 1"/>
    <w:basedOn w:val="Normal"/>
    <w:link w:val="BulletLevel1Char"/>
    <w:uiPriority w:val="5"/>
    <w:qFormat/>
    <w:rsid w:val="00134BC4"/>
    <w:pPr>
      <w:numPr>
        <w:numId w:val="13"/>
      </w:numPr>
      <w:tabs>
        <w:tab w:val="left" w:pos="1134"/>
      </w:tabs>
    </w:pPr>
  </w:style>
  <w:style w:type="character" w:customStyle="1" w:styleId="BulletLevel1Char">
    <w:name w:val="Bullet Level 1 Char"/>
    <w:basedOn w:val="DefaultParagraphFont"/>
    <w:link w:val="BulletLevel1"/>
    <w:uiPriority w:val="5"/>
    <w:rsid w:val="00134BC4"/>
  </w:style>
  <w:style w:type="paragraph" w:customStyle="1" w:styleId="BulletLevel2">
    <w:name w:val="Bullet Level 2"/>
    <w:basedOn w:val="BulletLevel1"/>
    <w:link w:val="BulletLevel2Char"/>
    <w:uiPriority w:val="5"/>
    <w:qFormat/>
    <w:rsid w:val="00134BC4"/>
    <w:pPr>
      <w:numPr>
        <w:ilvl w:val="1"/>
      </w:numPr>
    </w:pPr>
  </w:style>
  <w:style w:type="character" w:customStyle="1" w:styleId="BulletLevel2Char">
    <w:name w:val="Bullet Level 2 Char"/>
    <w:basedOn w:val="DefaultParagraphFont"/>
    <w:link w:val="BulletLevel2"/>
    <w:uiPriority w:val="5"/>
    <w:rsid w:val="00134BC4"/>
  </w:style>
  <w:style w:type="paragraph" w:customStyle="1" w:styleId="NumberLevel1">
    <w:name w:val="Number Level 1"/>
    <w:basedOn w:val="Normal"/>
    <w:link w:val="NumberLevel1Char"/>
    <w:uiPriority w:val="5"/>
    <w:qFormat/>
    <w:rsid w:val="00134BC4"/>
    <w:pPr>
      <w:numPr>
        <w:numId w:val="14"/>
      </w:numPr>
      <w:tabs>
        <w:tab w:val="left" w:pos="1134"/>
      </w:tabs>
    </w:pPr>
  </w:style>
  <w:style w:type="character" w:customStyle="1" w:styleId="NumberLevel1Char">
    <w:name w:val="Number Level 1 Char"/>
    <w:basedOn w:val="DefaultParagraphFont"/>
    <w:link w:val="NumberLevel1"/>
    <w:uiPriority w:val="5"/>
    <w:rsid w:val="00134BC4"/>
  </w:style>
  <w:style w:type="paragraph" w:customStyle="1" w:styleId="NumberLevel2">
    <w:name w:val="Number Level 2"/>
    <w:basedOn w:val="Normal"/>
    <w:link w:val="NumberLevel2Char"/>
    <w:uiPriority w:val="5"/>
    <w:qFormat/>
    <w:rsid w:val="00134BC4"/>
    <w:pPr>
      <w:numPr>
        <w:numId w:val="15"/>
      </w:numPr>
    </w:pPr>
  </w:style>
  <w:style w:type="character" w:customStyle="1" w:styleId="NumberLevel2Char">
    <w:name w:val="Number Level 2 Char"/>
    <w:basedOn w:val="DefaultParagraphFont"/>
    <w:link w:val="NumberLevel2"/>
    <w:uiPriority w:val="5"/>
    <w:rsid w:val="00134BC4"/>
  </w:style>
  <w:style w:type="paragraph" w:customStyle="1" w:styleId="NumberLevel3">
    <w:name w:val="Number Level 3"/>
    <w:basedOn w:val="Normal"/>
    <w:link w:val="NumberLevel3Char"/>
    <w:uiPriority w:val="3"/>
    <w:rsid w:val="00134BC4"/>
  </w:style>
  <w:style w:type="character" w:customStyle="1" w:styleId="NumberLevel3Char">
    <w:name w:val="Number Level 3 Char"/>
    <w:basedOn w:val="DefaultParagraphFont"/>
    <w:link w:val="NumberLevel3"/>
    <w:uiPriority w:val="3"/>
    <w:rsid w:val="00134BC4"/>
  </w:style>
  <w:style w:type="paragraph" w:customStyle="1" w:styleId="Tabletitle">
    <w:name w:val="Table title"/>
    <w:basedOn w:val="Normal"/>
    <w:link w:val="TabletitleChar"/>
    <w:uiPriority w:val="6"/>
    <w:rsid w:val="00134BC4"/>
  </w:style>
  <w:style w:type="character" w:customStyle="1" w:styleId="TabletitleChar">
    <w:name w:val="Table title Char"/>
    <w:basedOn w:val="DefaultParagraphFont"/>
    <w:link w:val="Tabletitle"/>
    <w:uiPriority w:val="6"/>
    <w:rsid w:val="00134BC4"/>
  </w:style>
  <w:style w:type="paragraph" w:customStyle="1" w:styleId="Tablelegend">
    <w:name w:val="Table legend"/>
    <w:basedOn w:val="Normal"/>
    <w:link w:val="TablelegendChar"/>
    <w:uiPriority w:val="6"/>
    <w:rsid w:val="00134BC4"/>
  </w:style>
  <w:style w:type="character" w:customStyle="1" w:styleId="TablelegendChar">
    <w:name w:val="Table legend Char"/>
    <w:basedOn w:val="DefaultParagraphFont"/>
    <w:link w:val="Tablelegend"/>
    <w:uiPriority w:val="6"/>
    <w:rsid w:val="00134BC4"/>
  </w:style>
  <w:style w:type="paragraph" w:customStyle="1" w:styleId="Figurelegend">
    <w:name w:val="Figure legend"/>
    <w:basedOn w:val="Normal"/>
    <w:link w:val="FigurelegendChar"/>
    <w:uiPriority w:val="6"/>
    <w:rsid w:val="00134BC4"/>
  </w:style>
  <w:style w:type="character" w:customStyle="1" w:styleId="FigurelegendChar">
    <w:name w:val="Figure legend Char"/>
    <w:basedOn w:val="DefaultParagraphFont"/>
    <w:link w:val="Figurelegend"/>
    <w:uiPriority w:val="6"/>
    <w:rsid w:val="00134BC4"/>
  </w:style>
  <w:style w:type="paragraph" w:customStyle="1" w:styleId="Author">
    <w:name w:val="Author"/>
    <w:basedOn w:val="Normal"/>
    <w:link w:val="AuthorChar"/>
    <w:uiPriority w:val="6"/>
    <w:rsid w:val="00134BC4"/>
  </w:style>
  <w:style w:type="character" w:customStyle="1" w:styleId="AuthorChar">
    <w:name w:val="Author Char"/>
    <w:basedOn w:val="DefaultParagraphFont"/>
    <w:link w:val="Author"/>
    <w:uiPriority w:val="6"/>
    <w:rsid w:val="00134BC4"/>
  </w:style>
  <w:style w:type="paragraph" w:customStyle="1" w:styleId="Tablefootnote">
    <w:name w:val="Table footnote"/>
    <w:basedOn w:val="Normal"/>
    <w:link w:val="TablefootnoteChar"/>
    <w:uiPriority w:val="6"/>
    <w:rsid w:val="00134BC4"/>
  </w:style>
  <w:style w:type="character" w:customStyle="1" w:styleId="TablefootnoteChar">
    <w:name w:val="Table footnote Char"/>
    <w:basedOn w:val="DefaultParagraphFont"/>
    <w:link w:val="Tablefootnote"/>
    <w:uiPriority w:val="6"/>
    <w:rsid w:val="00134BC4"/>
  </w:style>
  <w:style w:type="character" w:customStyle="1" w:styleId="BodyTextChar1">
    <w:name w:val="Body Text Char1"/>
    <w:basedOn w:val="DefaultParagraphFont"/>
    <w:uiPriority w:val="99"/>
    <w:semiHidden/>
    <w:rsid w:val="00134BC4"/>
  </w:style>
  <w:style w:type="table" w:customStyle="1" w:styleId="SGM">
    <w:name w:val="SGM"/>
    <w:basedOn w:val="TableNormal"/>
    <w:uiPriority w:val="99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  <w:tblPr/>
  </w:style>
  <w:style w:type="table" w:customStyle="1" w:styleId="SGMGreen">
    <w:name w:val="SGM Green"/>
    <w:basedOn w:val="TableNormal"/>
    <w:uiPriority w:val="99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  <w:tblPr>
      <w:tblStyleRowBandSize w:val="1"/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nil"/>
        </w:tcBorders>
      </w:tcPr>
    </w:tblStylePr>
    <w:tblStylePr w:type="band1Horz">
      <w:tblPr/>
      <w:tcPr>
        <w:shd w:val="clear" w:color="auto" w:fill="C1FFEF"/>
      </w:tcPr>
    </w:tblStylePr>
    <w:tblStylePr w:type="band2Horz">
      <w:rPr>
        <w:color w:val="000000" w:themeColor="text1"/>
      </w:rPr>
    </w:tblStylePr>
  </w:style>
  <w:style w:type="numbering" w:customStyle="1" w:styleId="Linked">
    <w:name w:val="Linked"/>
    <w:uiPriority w:val="99"/>
    <w:rsid w:val="00134BC4"/>
    <w:pPr>
      <w:numPr>
        <w:numId w:val="16"/>
      </w:numPr>
    </w:pPr>
  </w:style>
  <w:style w:type="table" w:customStyle="1" w:styleId="SGMOrange">
    <w:name w:val="SGM Orange"/>
    <w:basedOn w:val="LightShading"/>
    <w:uiPriority w:val="99"/>
    <w:locked/>
    <w:rsid w:val="00134BC4"/>
    <w:tblPr/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4BC4"/>
    <w:pPr>
      <w:spacing w:after="0" w:line="240" w:lineRule="auto"/>
    </w:pPr>
    <w:rPr>
      <w:rFonts w:ascii="Calibri" w:hAnsi="Calibri"/>
      <w:color w:val="000000" w:themeColor="text1" w:themeShade="BF"/>
      <w:szCs w:val="22"/>
      <w:lang w:val="en-GB"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134BC4"/>
    <w:pPr>
      <w:spacing w:after="0" w:line="240" w:lineRule="auto"/>
    </w:pPr>
    <w:rPr>
      <w:rFonts w:ascii="Calibri" w:hAnsi="Calibri"/>
      <w:szCs w:val="22"/>
      <w:lang w:val="en-GB" w:eastAsia="en-US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DarkList">
    <w:name w:val="Dark List"/>
    <w:basedOn w:val="TableNormal"/>
    <w:uiPriority w:val="70"/>
    <w:rsid w:val="00134BC4"/>
    <w:pPr>
      <w:spacing w:after="0" w:line="240" w:lineRule="auto"/>
    </w:pPr>
    <w:rPr>
      <w:rFonts w:ascii="Calibri" w:hAnsi="Calibri"/>
      <w:color w:val="FFFFFF" w:themeColor="background1"/>
      <w:szCs w:val="22"/>
      <w:lang w:val="en-GB" w:eastAsia="en-US" w:bidi="ar-SA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BC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4BC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134BC4"/>
    <w:pPr>
      <w:spacing w:line="360" w:lineRule="auto"/>
    </w:pPr>
    <w:rPr>
      <w:rFonts w:ascii="Calibri" w:hAnsi="Calibri" w:cs="Calibri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3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BC4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rsid w:val="00AD6E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3A91"/>
    <w:pPr>
      <w:spacing w:after="0" w:line="240" w:lineRule="auto"/>
    </w:pPr>
  </w:style>
  <w:style w:type="paragraph" w:customStyle="1" w:styleId="xxmsonormal">
    <w:name w:val="x_xmsonormal"/>
    <w:basedOn w:val="Normal"/>
    <w:rsid w:val="00C53BA4"/>
    <w:pPr>
      <w:spacing w:after="0" w:line="240" w:lineRule="auto"/>
    </w:pPr>
    <w:rPr>
      <w:rFonts w:ascii="Calibri" w:eastAsiaTheme="minorHAnsi" w:hAnsi="Calibri" w:cs="Times New Roman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A554F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721BFD"/>
  </w:style>
  <w:style w:type="paragraph" w:customStyle="1" w:styleId="c-bibliographic-informationcitation">
    <w:name w:val="c-bibliographic-information__citation"/>
    <w:basedOn w:val="Normal"/>
    <w:rsid w:val="00F3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48978-E99C-47AA-A4F7-147AEC9FA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Kung - Premjit Amornchai</cp:lastModifiedBy>
  <cp:revision>6</cp:revision>
  <cp:lastPrinted>2024-02-02T09:23:00Z</cp:lastPrinted>
  <dcterms:created xsi:type="dcterms:W3CDTF">2024-01-24T03:30:00Z</dcterms:created>
  <dcterms:modified xsi:type="dcterms:W3CDTF">2024-02-06T05:27:00Z</dcterms:modified>
</cp:coreProperties>
</file>